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96AB18" w14:textId="11402701" w:rsidR="004668C7" w:rsidRDefault="004668C7" w:rsidP="004668C7">
      <w:pPr>
        <w:spacing w:line="360" w:lineRule="auto"/>
        <w:jc w:val="center"/>
        <w:rPr>
          <w:rFonts w:ascii="Arial" w:eastAsia="等线" w:hAnsi="Arial" w:cs="Arial"/>
          <w:b/>
          <w:bCs/>
          <w:color w:val="000000"/>
          <w:kern w:val="0"/>
          <w:sz w:val="20"/>
          <w:szCs w:val="20"/>
        </w:rPr>
      </w:pPr>
      <w:r w:rsidRPr="004668C7">
        <w:rPr>
          <w:rFonts w:ascii="Arial" w:eastAsia="等线" w:hAnsi="Arial" w:cs="Arial" w:hint="eastAsia"/>
          <w:b/>
          <w:bCs/>
          <w:color w:val="000000"/>
          <w:kern w:val="0"/>
          <w:sz w:val="20"/>
          <w:szCs w:val="20"/>
        </w:rPr>
        <w:t>Supplementary material</w:t>
      </w:r>
    </w:p>
    <w:p w14:paraId="56B92EFA" w14:textId="55E3D487" w:rsidR="004668C7" w:rsidRPr="004668C7" w:rsidRDefault="004668C7" w:rsidP="004668C7">
      <w:pPr>
        <w:spacing w:line="360" w:lineRule="auto"/>
        <w:rPr>
          <w:rFonts w:ascii="Arial" w:hAnsi="Arial" w:cs="Arial" w:hint="eastAsia"/>
          <w:sz w:val="20"/>
          <w:szCs w:val="20"/>
        </w:rPr>
      </w:pPr>
      <w:bookmarkStart w:id="0" w:name="_Hlk216965747"/>
      <w:bookmarkStart w:id="1" w:name="OLE_LINK3"/>
      <w:r w:rsidRPr="00692C23">
        <w:rPr>
          <w:rFonts w:ascii="Arial" w:hAnsi="Arial" w:cs="Arial"/>
          <w:b/>
          <w:bCs/>
          <w:sz w:val="20"/>
          <w:szCs w:val="20"/>
        </w:rPr>
        <w:t>Ureic clearance granule ameliorates chronic kidney disease</w:t>
      </w:r>
      <w:bookmarkEnd w:id="0"/>
      <w:r w:rsidRPr="00692C23">
        <w:rPr>
          <w:rFonts w:ascii="Arial" w:hAnsi="Arial" w:cs="Arial"/>
          <w:b/>
          <w:bCs/>
          <w:sz w:val="20"/>
          <w:szCs w:val="20"/>
        </w:rPr>
        <w:t xml:space="preserve"> by reshaping microbial dysbiosis via modulating bile acid metabolism</w:t>
      </w:r>
      <w:bookmarkEnd w:id="1"/>
    </w:p>
    <w:p w14:paraId="4BDF03BF" w14:textId="31C26482" w:rsidR="00502EEA" w:rsidRDefault="00807E29" w:rsidP="00A331B5">
      <w:pPr>
        <w:spacing w:line="360" w:lineRule="auto"/>
        <w:rPr>
          <w:rFonts w:ascii="Arial" w:eastAsia="等线" w:hAnsi="Arial" w:cs="Arial"/>
          <w:color w:val="000000"/>
          <w:kern w:val="0"/>
          <w:sz w:val="20"/>
          <w:szCs w:val="20"/>
        </w:rPr>
      </w:pPr>
      <w:r w:rsidRPr="00807E29">
        <w:rPr>
          <w:rFonts w:ascii="Arial" w:eastAsia="等线" w:hAnsi="Arial" w:cs="Arial" w:hint="eastAsia"/>
          <w:color w:val="000000"/>
          <w:kern w:val="0"/>
          <w:sz w:val="20"/>
          <w:szCs w:val="20"/>
        </w:rPr>
        <w:t xml:space="preserve">Table </w:t>
      </w:r>
      <w:r w:rsidR="00FE6309">
        <w:rPr>
          <w:rFonts w:ascii="Arial" w:eastAsia="等线" w:hAnsi="Arial" w:cs="Arial" w:hint="eastAsia"/>
          <w:color w:val="000000"/>
          <w:kern w:val="0"/>
          <w:sz w:val="20"/>
          <w:szCs w:val="20"/>
        </w:rPr>
        <w:t>S1</w:t>
      </w:r>
      <w:r w:rsidRPr="00807E29">
        <w:rPr>
          <w:rFonts w:ascii="Arial" w:eastAsia="等线" w:hAnsi="Arial" w:cs="Arial" w:hint="eastAsia"/>
          <w:color w:val="000000"/>
          <w:kern w:val="0"/>
          <w:sz w:val="20"/>
          <w:szCs w:val="20"/>
        </w:rPr>
        <w:t xml:space="preserve">. Identified </w:t>
      </w:r>
      <w:r>
        <w:rPr>
          <w:rFonts w:ascii="Arial" w:eastAsia="等线" w:hAnsi="Arial" w:cs="Arial" w:hint="eastAsia"/>
          <w:color w:val="000000"/>
          <w:kern w:val="0"/>
          <w:sz w:val="20"/>
          <w:szCs w:val="20"/>
        </w:rPr>
        <w:t>serum</w:t>
      </w:r>
      <w:r w:rsidRPr="00807E29">
        <w:rPr>
          <w:rFonts w:ascii="Arial" w:eastAsia="等线" w:hAnsi="Arial" w:cs="Arial" w:hint="eastAsia"/>
          <w:color w:val="000000"/>
          <w:kern w:val="0"/>
          <w:sz w:val="20"/>
          <w:szCs w:val="20"/>
        </w:rPr>
        <w:t xml:space="preserve"> </w:t>
      </w:r>
      <w:r>
        <w:rPr>
          <w:rFonts w:ascii="Arial" w:eastAsia="等线" w:hAnsi="Arial" w:cs="Arial" w:hint="eastAsia"/>
          <w:color w:val="000000"/>
          <w:kern w:val="0"/>
          <w:sz w:val="20"/>
          <w:szCs w:val="20"/>
        </w:rPr>
        <w:t>metabolites</w:t>
      </w:r>
      <w:r w:rsidRPr="00807E29">
        <w:rPr>
          <w:rFonts w:ascii="Arial" w:eastAsia="等线" w:hAnsi="Arial" w:cs="Arial" w:hint="eastAsia"/>
          <w:color w:val="000000"/>
          <w:kern w:val="0"/>
          <w:sz w:val="20"/>
          <w:szCs w:val="20"/>
        </w:rPr>
        <w:t xml:space="preserve">, FC, </w:t>
      </w:r>
      <w:r>
        <w:rPr>
          <w:rFonts w:ascii="Arial" w:eastAsia="等线" w:hAnsi="Arial" w:cs="Arial" w:hint="eastAsia"/>
          <w:color w:val="000000"/>
          <w:kern w:val="0"/>
          <w:sz w:val="20"/>
          <w:szCs w:val="20"/>
        </w:rPr>
        <w:t>P</w:t>
      </w:r>
      <w:r w:rsidRPr="00807E29">
        <w:rPr>
          <w:rFonts w:ascii="Arial" w:eastAsia="等线" w:hAnsi="Arial" w:cs="Arial" w:hint="eastAsia"/>
          <w:color w:val="000000"/>
          <w:kern w:val="0"/>
          <w:sz w:val="20"/>
          <w:szCs w:val="20"/>
        </w:rPr>
        <w:t xml:space="preserve"> </w:t>
      </w:r>
      <w:r>
        <w:rPr>
          <w:rFonts w:ascii="Arial" w:eastAsia="等线" w:hAnsi="Arial" w:cs="Arial" w:hint="eastAsia"/>
          <w:color w:val="000000"/>
          <w:kern w:val="0"/>
          <w:sz w:val="20"/>
          <w:szCs w:val="20"/>
        </w:rPr>
        <w:t>v</w:t>
      </w:r>
      <w:r w:rsidRPr="00807E29">
        <w:rPr>
          <w:rFonts w:ascii="Arial" w:eastAsia="等线" w:hAnsi="Arial" w:cs="Arial" w:hint="eastAsia"/>
          <w:color w:val="000000"/>
          <w:kern w:val="0"/>
          <w:sz w:val="20"/>
          <w:szCs w:val="20"/>
        </w:rPr>
        <w:t xml:space="preserve">alues </w:t>
      </w:r>
      <w:r w:rsidR="006E4058">
        <w:rPr>
          <w:rFonts w:ascii="Arial" w:eastAsia="等线" w:hAnsi="Arial" w:cs="Arial" w:hint="eastAsia"/>
          <w:color w:val="000000"/>
          <w:kern w:val="0"/>
          <w:sz w:val="20"/>
          <w:szCs w:val="20"/>
        </w:rPr>
        <w:t xml:space="preserve">and FDR </w:t>
      </w:r>
      <w:r w:rsidRPr="00807E29">
        <w:rPr>
          <w:rFonts w:ascii="Arial" w:eastAsia="等线" w:hAnsi="Arial" w:cs="Arial" w:hint="eastAsia"/>
          <w:color w:val="000000"/>
          <w:kern w:val="0"/>
          <w:sz w:val="20"/>
          <w:szCs w:val="20"/>
        </w:rPr>
        <w:t xml:space="preserve">among the </w:t>
      </w:r>
      <w:r>
        <w:rPr>
          <w:rFonts w:ascii="Arial" w:eastAsia="等线" w:hAnsi="Arial" w:cs="Arial" w:hint="eastAsia"/>
          <w:color w:val="000000"/>
          <w:kern w:val="0"/>
          <w:sz w:val="20"/>
          <w:szCs w:val="20"/>
        </w:rPr>
        <w:t xml:space="preserve">CTL, CKD </w:t>
      </w:r>
      <w:r w:rsidRPr="00807E29">
        <w:rPr>
          <w:rFonts w:ascii="Arial" w:eastAsia="等线" w:hAnsi="Arial" w:cs="Arial" w:hint="eastAsia"/>
          <w:color w:val="000000"/>
          <w:kern w:val="0"/>
          <w:sz w:val="20"/>
          <w:szCs w:val="20"/>
        </w:rPr>
        <w:t xml:space="preserve">and </w:t>
      </w:r>
      <w:r>
        <w:rPr>
          <w:rFonts w:ascii="Arial" w:eastAsia="等线" w:hAnsi="Arial" w:cs="Arial" w:hint="eastAsia"/>
          <w:color w:val="000000"/>
          <w:kern w:val="0"/>
          <w:sz w:val="20"/>
          <w:szCs w:val="20"/>
        </w:rPr>
        <w:t>CKD</w:t>
      </w:r>
      <w:r w:rsidRPr="00807E29">
        <w:rPr>
          <w:rFonts w:ascii="Arial" w:eastAsia="等线" w:hAnsi="Arial" w:cs="Arial" w:hint="eastAsia"/>
          <w:color w:val="000000"/>
          <w:kern w:val="0"/>
          <w:sz w:val="20"/>
          <w:szCs w:val="20"/>
        </w:rPr>
        <w:t>+</w:t>
      </w:r>
      <w:r>
        <w:rPr>
          <w:rFonts w:ascii="Arial" w:eastAsia="等线" w:hAnsi="Arial" w:cs="Arial" w:hint="eastAsia"/>
          <w:color w:val="000000"/>
          <w:kern w:val="0"/>
          <w:sz w:val="20"/>
          <w:szCs w:val="20"/>
        </w:rPr>
        <w:t>UCG g</w:t>
      </w:r>
      <w:r w:rsidRPr="00807E29">
        <w:rPr>
          <w:rFonts w:ascii="Arial" w:eastAsia="等线" w:hAnsi="Arial" w:cs="Arial" w:hint="eastAsia"/>
          <w:color w:val="000000"/>
          <w:kern w:val="0"/>
          <w:sz w:val="20"/>
          <w:szCs w:val="20"/>
        </w:rPr>
        <w:t>roup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836"/>
        <w:gridCol w:w="710"/>
        <w:gridCol w:w="1134"/>
        <w:gridCol w:w="1135"/>
        <w:gridCol w:w="709"/>
        <w:gridCol w:w="1135"/>
        <w:gridCol w:w="1135"/>
        <w:gridCol w:w="844"/>
      </w:tblGrid>
      <w:tr w:rsidR="00514FF9" w:rsidRPr="00514FF9" w14:paraId="0E292790" w14:textId="77777777" w:rsidTr="00807E29">
        <w:trPr>
          <w:trHeight w:val="375"/>
        </w:trPr>
        <w:tc>
          <w:tcPr>
            <w:tcW w:w="1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361E95" w14:textId="77777777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Metabolites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40037C" w14:textId="085C29BF" w:rsidR="00502EEA" w:rsidRPr="00232666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vertAlign w:val="superscript"/>
              </w:rPr>
            </w:pPr>
            <w:proofErr w:type="spellStart"/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FC</w:t>
            </w:r>
            <w:r w:rsidR="00232666">
              <w:rPr>
                <w:rFonts w:ascii="Arial" w:eastAsia="等线" w:hAnsi="Arial" w:cs="Arial" w:hint="eastAsia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D27F38" w14:textId="0EE069C1" w:rsidR="00502EEA" w:rsidRPr="00232666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vertAlign w:val="superscript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P</w:t>
            </w:r>
            <w:r w:rsidR="00232666">
              <w:rPr>
                <w:rFonts w:ascii="Arial" w:eastAsia="等线" w:hAnsi="Arial" w:cs="Arial" w:hint="eastAsia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6752A6" w14:textId="5D2E5D03" w:rsidR="00502EEA" w:rsidRPr="00232666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vertAlign w:val="superscript"/>
              </w:rPr>
            </w:pPr>
            <w:proofErr w:type="spellStart"/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FDR</w:t>
            </w:r>
            <w:r w:rsidR="00232666">
              <w:rPr>
                <w:rFonts w:ascii="Arial" w:eastAsia="等线" w:hAnsi="Arial" w:cs="Arial" w:hint="eastAsia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DA72D5" w14:textId="174C4B47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FC</w:t>
            </w:r>
            <w:r w:rsidR="00232666">
              <w:rPr>
                <w:rFonts w:ascii="Arial" w:eastAsia="等线" w:hAnsi="Arial" w:cs="Arial" w:hint="eastAsia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744EFD" w14:textId="5245DCA4" w:rsidR="00502EEA" w:rsidRPr="00232666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vertAlign w:val="superscript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P</w:t>
            </w:r>
            <w:r w:rsidR="00232666">
              <w:rPr>
                <w:rFonts w:ascii="Arial" w:eastAsia="等线" w:hAnsi="Arial" w:cs="Arial" w:hint="eastAsia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071243" w14:textId="56B32956" w:rsidR="00502EEA" w:rsidRPr="00232666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vertAlign w:val="superscript"/>
              </w:rPr>
            </w:pPr>
            <w:proofErr w:type="spellStart"/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FDR</w:t>
            </w:r>
            <w:r w:rsidR="00232666">
              <w:rPr>
                <w:rFonts w:ascii="Arial" w:eastAsia="等线" w:hAnsi="Arial" w:cs="Arial" w:hint="eastAsia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54395A" w14:textId="77777777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Class</w:t>
            </w:r>
          </w:p>
        </w:tc>
      </w:tr>
      <w:tr w:rsidR="00514FF9" w:rsidRPr="00514FF9" w14:paraId="14B67017" w14:textId="77777777" w:rsidTr="00807E29">
        <w:trPr>
          <w:trHeight w:val="285"/>
        </w:trPr>
        <w:tc>
          <w:tcPr>
            <w:tcW w:w="147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F7F13" w14:textId="47DDCD3F" w:rsidR="00502EEA" w:rsidRPr="00502EEA" w:rsidRDefault="00F87B24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C</w:t>
            </w:r>
            <w:r w:rsidR="00502EEA"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DCA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AEBD9" w14:textId="2416A00E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0.13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6A58C" w14:textId="77777777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6.40E-04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9AACC" w14:textId="77777777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3.78E-02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A4420" w14:textId="13070E0F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4.01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46EAB" w14:textId="77777777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4.58E-02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67774" w14:textId="77777777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8.46E-02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1751C" w14:textId="77777777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BA</w:t>
            </w:r>
          </w:p>
        </w:tc>
      </w:tr>
      <w:tr w:rsidR="00514FF9" w:rsidRPr="00514FF9" w14:paraId="19F1A7A3" w14:textId="77777777" w:rsidTr="00807E29">
        <w:trPr>
          <w:trHeight w:val="285"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6EFAF" w14:textId="77777777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LC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5D16F" w14:textId="10B3082E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0.26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06664" w14:textId="77777777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6.55E-0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4E6B6" w14:textId="77777777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1.93E-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3D2E6" w14:textId="3F4D7F10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3.6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E81EC" w14:textId="77777777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4.45E-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AEF56" w14:textId="77777777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1.00E-0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C7D5A" w14:textId="77777777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BA</w:t>
            </w:r>
          </w:p>
        </w:tc>
      </w:tr>
      <w:tr w:rsidR="00514FF9" w:rsidRPr="00514FF9" w14:paraId="16A446CA" w14:textId="77777777" w:rsidTr="00807E29">
        <w:trPr>
          <w:trHeight w:val="285"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8C5B2" w14:textId="609195B1" w:rsidR="00502EEA" w:rsidRPr="00502EEA" w:rsidRDefault="00F87B24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U</w:t>
            </w:r>
            <w:r w:rsidR="00502EEA"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DC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52151" w14:textId="1B10650D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0.34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C1097" w14:textId="77777777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3.25E-0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56DD6" w14:textId="77777777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4.80E-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383AF" w14:textId="5F016E33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2.9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F9B5A" w14:textId="77777777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1.47E-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7B02D" w14:textId="77777777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9.50E-0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E7828" w14:textId="77777777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BA</w:t>
            </w:r>
          </w:p>
        </w:tc>
      </w:tr>
      <w:tr w:rsidR="00514FF9" w:rsidRPr="00514FF9" w14:paraId="63F24F35" w14:textId="77777777" w:rsidTr="00807E29">
        <w:trPr>
          <w:trHeight w:val="285"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C65F6" w14:textId="77777777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TCDC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05926" w14:textId="54ED897F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7.8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8C4EC" w14:textId="77777777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8.85E-0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75B78" w14:textId="77777777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6.53E-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CB3E2" w14:textId="37C0A75A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3.0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D9BCD" w14:textId="77777777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4.03E-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ED1E1" w14:textId="77777777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7.22E-0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66661" w14:textId="77777777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BA</w:t>
            </w:r>
          </w:p>
        </w:tc>
      </w:tr>
      <w:tr w:rsidR="00514FF9" w:rsidRPr="00514FF9" w14:paraId="31EE92CE" w14:textId="77777777" w:rsidTr="00807E29">
        <w:trPr>
          <w:trHeight w:val="285"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59864" w14:textId="77777777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TDC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422FF" w14:textId="74E0F5D8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5.78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F7558" w14:textId="77777777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1.00E-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5693E" w14:textId="77777777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5.39E-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332D1" w14:textId="75444A9D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3.9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12463" w14:textId="77777777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1.71E-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DC71A" w14:textId="77777777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8.23E-0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C01D1" w14:textId="77777777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BA</w:t>
            </w:r>
          </w:p>
        </w:tc>
      </w:tr>
      <w:tr w:rsidR="00514FF9" w:rsidRPr="00514FF9" w14:paraId="0D448416" w14:textId="77777777" w:rsidTr="00807E29">
        <w:trPr>
          <w:trHeight w:val="285"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2C78C" w14:textId="77777777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GCDC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E101D" w14:textId="57EF5FA5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5.08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D0299" w14:textId="77777777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1.34E-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98E29" w14:textId="77777777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5.27E-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F87EB" w14:textId="15352B77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0.3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E3816" w14:textId="77777777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3.51E-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A652F" w14:textId="77777777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7.66E-0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8709A" w14:textId="77777777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BA</w:t>
            </w:r>
          </w:p>
        </w:tc>
      </w:tr>
      <w:tr w:rsidR="00514FF9" w:rsidRPr="00514FF9" w14:paraId="3A35A0A0" w14:textId="77777777" w:rsidTr="00807E29">
        <w:trPr>
          <w:trHeight w:val="285"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C060E" w14:textId="79297E43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DC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0F431" w14:textId="33D124A3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4.68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4E2FA" w14:textId="77777777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1.44E-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46F3B" w14:textId="77777777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4.99E-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BFF2D" w14:textId="797741BA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0.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94BE5" w14:textId="77777777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1.77E-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17546" w14:textId="77777777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7.55E-0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CB341" w14:textId="77777777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BA</w:t>
            </w:r>
          </w:p>
        </w:tc>
      </w:tr>
      <w:tr w:rsidR="00514FF9" w:rsidRPr="00514FF9" w14:paraId="56D09109" w14:textId="77777777" w:rsidTr="00807E29">
        <w:trPr>
          <w:trHeight w:val="285"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FF610" w14:textId="77777777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GC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F98C9" w14:textId="6F216578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4.67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509BF" w14:textId="77777777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2.32E-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3BD1A" w14:textId="77777777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5.26E-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A6AAE" w14:textId="6F3E91D2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0.2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B860E" w14:textId="77777777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3.37E-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28FD7" w14:textId="77777777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6.97E-0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51342" w14:textId="77777777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BA</w:t>
            </w:r>
          </w:p>
        </w:tc>
      </w:tr>
      <w:tr w:rsidR="00514FF9" w:rsidRPr="00514FF9" w14:paraId="33EB0938" w14:textId="77777777" w:rsidTr="00807E29">
        <w:trPr>
          <w:trHeight w:val="285"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8D9BE" w14:textId="77777777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SC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60ED6" w14:textId="4E6D0E6A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0.45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40627" w14:textId="77777777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2.63E-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CDAEA" w14:textId="77777777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5.54E-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70731" w14:textId="48CECC5A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2.7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BC7E0" w14:textId="77777777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1.52E-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FDDDA" w14:textId="77777777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6.50E-0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EC93E" w14:textId="77777777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BA</w:t>
            </w:r>
          </w:p>
        </w:tc>
      </w:tr>
      <w:tr w:rsidR="00514FF9" w:rsidRPr="00514FF9" w14:paraId="202BC5E0" w14:textId="77777777" w:rsidTr="00807E29">
        <w:trPr>
          <w:trHeight w:val="285"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D7DF0" w14:textId="77777777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CDCA disulfat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53CCD" w14:textId="40827C5A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0.2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A4B6D" w14:textId="77777777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3.94E-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C9554" w14:textId="77777777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5.95E-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96D65" w14:textId="68E9527F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3.0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65FCF" w14:textId="77777777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4.44E-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650CE" w14:textId="77777777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6.20E-0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6C90C" w14:textId="77777777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BA</w:t>
            </w:r>
          </w:p>
        </w:tc>
      </w:tr>
      <w:tr w:rsidR="00514FF9" w:rsidRPr="00514FF9" w14:paraId="51C92E3B" w14:textId="77777777" w:rsidTr="00807E29">
        <w:trPr>
          <w:trHeight w:val="285"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2E729" w14:textId="77777777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Glu-CDC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ADFFE" w14:textId="5A0ECF1E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0.6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FF3C8" w14:textId="77777777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4.34E-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817B2" w14:textId="77777777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5.22E-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1F1EA" w14:textId="052C8AD8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2.0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A675E" w14:textId="77777777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1.41E-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C2DF5" w14:textId="77777777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6.84E-0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BDB4E" w14:textId="77777777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BA</w:t>
            </w:r>
          </w:p>
        </w:tc>
      </w:tr>
      <w:tr w:rsidR="00514FF9" w:rsidRPr="00514FF9" w14:paraId="5C34C93D" w14:textId="77777777" w:rsidTr="00807E29">
        <w:trPr>
          <w:trHeight w:val="285"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F60AE" w14:textId="77777777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C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CC57C" w14:textId="18D724E3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5.7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0EA76" w14:textId="77777777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4.40E-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F5E21" w14:textId="77777777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5.00E-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AC060" w14:textId="10AED695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0.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2F90C" w14:textId="77777777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3.41E-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8F07D" w14:textId="77777777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6.50E-0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ECEE9" w14:textId="77777777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BA</w:t>
            </w:r>
          </w:p>
        </w:tc>
      </w:tr>
      <w:tr w:rsidR="00514FF9" w:rsidRPr="00514FF9" w14:paraId="022431FD" w14:textId="77777777" w:rsidTr="00807E29">
        <w:trPr>
          <w:trHeight w:val="285"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90817" w14:textId="77777777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CDCA sulfat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85FE2" w14:textId="1E6ADBDC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0.2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30896" w14:textId="77777777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4.47E-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D5821" w14:textId="77777777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4.98E-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ACA92" w14:textId="04815693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3.8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A220C" w14:textId="77777777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3.21E-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90C7D" w14:textId="77777777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6.24E-0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0E0FD" w14:textId="77777777" w:rsidR="00502EEA" w:rsidRPr="00502EEA" w:rsidRDefault="00502EEA" w:rsidP="00502EE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bookmarkStart w:id="2" w:name="OLE_LINK1"/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BA</w:t>
            </w:r>
            <w:bookmarkEnd w:id="2"/>
          </w:p>
        </w:tc>
      </w:tr>
      <w:tr w:rsidR="00482DFA" w:rsidRPr="00514FF9" w14:paraId="112AC424" w14:textId="77777777" w:rsidTr="00807E29">
        <w:trPr>
          <w:trHeight w:val="285"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E5B8A" w14:textId="13CA639D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482DFA">
              <w:rPr>
                <w:rFonts w:ascii="Arial" w:eastAsia="等线" w:hAnsi="Arial" w:cs="Arial"/>
                <w:kern w:val="0"/>
                <w:sz w:val="20"/>
                <w:szCs w:val="20"/>
              </w:rPr>
              <w:t>HDC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A8E5B" w14:textId="18876FA4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0.34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40F01" w14:textId="1ED2993B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3.57E-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5059F3" w14:textId="104D3E2F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5.69E-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7AF26" w14:textId="7E574B11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3.4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6FF8D" w14:textId="75E7BBA4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4.83E-0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268748" w14:textId="56167524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4.81E-0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0C4CC" w14:textId="3A335EE4" w:rsidR="00482DFA" w:rsidRPr="00502EEA" w:rsidRDefault="00844F0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BA</w:t>
            </w:r>
          </w:p>
        </w:tc>
      </w:tr>
      <w:tr w:rsidR="00482DFA" w:rsidRPr="00514FF9" w14:paraId="47A83E27" w14:textId="77777777" w:rsidTr="00807E29">
        <w:trPr>
          <w:trHeight w:val="285"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E75DA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TC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BF5D9" w14:textId="70E2FC19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1.76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38BE2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4.85E-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A0EEE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5.11E-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B9248" w14:textId="4EEE3BD9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0.4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7BB7C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1.28E-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04A07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5.95E-0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4E168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BA</w:t>
            </w:r>
          </w:p>
        </w:tc>
      </w:tr>
      <w:tr w:rsidR="00482DFA" w:rsidRPr="00514FF9" w14:paraId="2684F360" w14:textId="77777777" w:rsidTr="00807E29">
        <w:trPr>
          <w:trHeight w:val="285"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5432C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Citrullin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EC320" w14:textId="247ADBE9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1.7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0A227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1.05E-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99201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5.14E-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2F00E" w14:textId="18533896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0.3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00BB3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1.43E-0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D97DD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5.59E-0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7B7D9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AA</w:t>
            </w:r>
          </w:p>
        </w:tc>
      </w:tr>
      <w:tr w:rsidR="00482DFA" w:rsidRPr="00514FF9" w14:paraId="01DA6045" w14:textId="77777777" w:rsidTr="00807E29">
        <w:trPr>
          <w:trHeight w:val="285"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960F2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Serotonin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91129" w14:textId="4BAE9C25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18.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4254B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1.34E-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76818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4.94E-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11CE3" w14:textId="04A9267D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0.1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E04D5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1.74E-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C4D72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5.43E-0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4082B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AA</w:t>
            </w:r>
          </w:p>
        </w:tc>
      </w:tr>
      <w:tr w:rsidR="00482DFA" w:rsidRPr="00514FF9" w14:paraId="3519562D" w14:textId="77777777" w:rsidTr="00807E29">
        <w:trPr>
          <w:trHeight w:val="285"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BFA47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Indole-3-acetylglutamic acid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D4D03" w14:textId="6836443A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3.4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0470D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1.87E-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2AB32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5.26E-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E5F2E" w14:textId="04E455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0.1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61C2A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9.45E-0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3306E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5.21E-0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5B623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AA</w:t>
            </w:r>
          </w:p>
        </w:tc>
      </w:tr>
      <w:tr w:rsidR="00482DFA" w:rsidRPr="00514FF9" w14:paraId="2C688EA3" w14:textId="77777777" w:rsidTr="00807E29">
        <w:trPr>
          <w:trHeight w:val="300"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BC0C2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Indole-3-acrylic acid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EA618" w14:textId="46AF7B64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4.55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6DBD6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2.60E-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C508B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5.69E-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AE05B" w14:textId="551D77E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0.2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DC047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2.55E-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626A1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4.98E-0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4C93A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AA</w:t>
            </w:r>
          </w:p>
        </w:tc>
      </w:tr>
      <w:tr w:rsidR="00482DFA" w:rsidRPr="00514FF9" w14:paraId="46760A29" w14:textId="77777777" w:rsidTr="00807E29">
        <w:trPr>
          <w:trHeight w:val="285"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4D184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5-Hydroxykynurenin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687AC" w14:textId="668DCB2E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6.03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FBFB4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2.66E-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A3DB9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5.41E-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EBA2C" w14:textId="68B8A3FC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0.1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90D44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2.24E-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EB71B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5.21E-0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352A3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AA</w:t>
            </w:r>
          </w:p>
        </w:tc>
      </w:tr>
      <w:tr w:rsidR="00482DFA" w:rsidRPr="00514FF9" w14:paraId="542F27EC" w14:textId="77777777" w:rsidTr="00807E29">
        <w:trPr>
          <w:trHeight w:val="285"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0A3A8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N-Acetyltryptophan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338ED" w14:textId="0E77F98E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3.77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BAE37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3.47E-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7772E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6.02E-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3FBA5" w14:textId="2BAD6B7E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0.2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9E446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4.11E-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72AAB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5.04E-0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CC8C6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AA</w:t>
            </w:r>
          </w:p>
        </w:tc>
      </w:tr>
      <w:tr w:rsidR="00482DFA" w:rsidRPr="00514FF9" w14:paraId="07991888" w14:textId="77777777" w:rsidTr="00807E29">
        <w:trPr>
          <w:trHeight w:val="285"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B7A54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3,4-Dimethylhippuric acid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0AA14" w14:textId="37018F60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6.5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998A2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3.94E-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150BF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5.81E-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39DAF" w14:textId="51E61E1B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0.0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5046F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2.71E-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80990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4.89E-0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3C13E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AA</w:t>
            </w:r>
          </w:p>
        </w:tc>
      </w:tr>
      <w:tr w:rsidR="00482DFA" w:rsidRPr="00514FF9" w14:paraId="2626E6AC" w14:textId="77777777" w:rsidTr="00807E29">
        <w:trPr>
          <w:trHeight w:val="285"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EC4F1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N-</w:t>
            </w:r>
            <w:proofErr w:type="spellStart"/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Methylserotonin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6197B" w14:textId="041DCF8C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6.9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C6BE8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3.98E-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49685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5.59E-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F543E" w14:textId="06AFEA41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0.0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FA5F6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2.33E-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ECD98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4.74E-0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22A8B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AA</w:t>
            </w:r>
          </w:p>
        </w:tc>
      </w:tr>
      <w:tr w:rsidR="00482DFA" w:rsidRPr="00514FF9" w14:paraId="41D8A366" w14:textId="77777777" w:rsidTr="00807E29">
        <w:trPr>
          <w:trHeight w:val="285"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C1599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5-Methoxytryptophol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56280" w14:textId="25BA828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9.2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0B31F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4.90E-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49862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4.98E-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6C5A2" w14:textId="7F2E3062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4.7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8D67B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4.40E-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905A0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4.75E-0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995E8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AA</w:t>
            </w:r>
          </w:p>
        </w:tc>
      </w:tr>
      <w:tr w:rsidR="00482DFA" w:rsidRPr="00514FF9" w14:paraId="2B21E64E" w14:textId="77777777" w:rsidTr="00807E29">
        <w:trPr>
          <w:trHeight w:val="285"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149CA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2-Aminohippuric acid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88AAB" w14:textId="2A031A69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2.95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CBC7B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4.97E-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785EA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4.97E-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92393" w14:textId="5418FCE5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0.1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66F68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1.68E-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CBAAF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4.57E-0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26D24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AA</w:t>
            </w:r>
          </w:p>
        </w:tc>
      </w:tr>
      <w:tr w:rsidR="00482DFA" w:rsidRPr="00514FF9" w14:paraId="0AB6FEE3" w14:textId="77777777" w:rsidTr="00807E29">
        <w:trPr>
          <w:trHeight w:val="285"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D1999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proofErr w:type="gramStart"/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LysoPA</w:t>
            </w:r>
            <w:proofErr w:type="spellEnd"/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(</w:t>
            </w:r>
            <w:proofErr w:type="gramEnd"/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18:3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BE591" w14:textId="5DAAB35C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0.1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29D21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8.97E-0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2D054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5.88E-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F2272" w14:textId="78AFA5E9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6.9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959E2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4.33E-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A3794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4.39E-0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2E1A3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GP</w:t>
            </w:r>
          </w:p>
        </w:tc>
      </w:tr>
      <w:tr w:rsidR="00482DFA" w:rsidRPr="00514FF9" w14:paraId="756F0F60" w14:textId="77777777" w:rsidTr="00807E29">
        <w:trPr>
          <w:trHeight w:val="285"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D07AF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gramStart"/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PA(</w:t>
            </w:r>
            <w:proofErr w:type="gramEnd"/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33:3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C8768" w14:textId="057CE584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0.36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3A1E3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9.80E-0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633BF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5.78E-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BD54A" w14:textId="237DB4D3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3.4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26CD8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3.84E-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68923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5.08E-0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7E87F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GP</w:t>
            </w:r>
          </w:p>
        </w:tc>
      </w:tr>
      <w:tr w:rsidR="00482DFA" w:rsidRPr="00514FF9" w14:paraId="0AD363E8" w14:textId="77777777" w:rsidTr="00807E29">
        <w:trPr>
          <w:trHeight w:val="285"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DBB67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proofErr w:type="gramStart"/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LysoPA</w:t>
            </w:r>
            <w:proofErr w:type="spellEnd"/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(</w:t>
            </w:r>
            <w:proofErr w:type="gramEnd"/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18:1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B3D0D" w14:textId="288EBB26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0.36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2055F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1.54E-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4EBB3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5.06E-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2F1DD" w14:textId="06AE7900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3.2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5A232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3.33E-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C3C1F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4.98E-0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B3094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GP</w:t>
            </w:r>
          </w:p>
        </w:tc>
      </w:tr>
      <w:tr w:rsidR="00482DFA" w:rsidRPr="00514FF9" w14:paraId="4BD26DD5" w14:textId="77777777" w:rsidTr="00807E29">
        <w:trPr>
          <w:trHeight w:val="285"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C5FFE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proofErr w:type="gramStart"/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LysoPA</w:t>
            </w:r>
            <w:proofErr w:type="spellEnd"/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(</w:t>
            </w:r>
            <w:proofErr w:type="gramEnd"/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8:0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B939F" w14:textId="6E64A075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3.94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B40BB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1.93E-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F3D71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4.96E-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50D76" w14:textId="256C8FD5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0.2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259FC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3.50E-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2E487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4.92E-0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5C98F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GP</w:t>
            </w:r>
          </w:p>
        </w:tc>
      </w:tr>
      <w:tr w:rsidR="00482DFA" w:rsidRPr="00514FF9" w14:paraId="3883512B" w14:textId="77777777" w:rsidTr="00807E29">
        <w:trPr>
          <w:trHeight w:val="285"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C5A05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gramStart"/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PS(</w:t>
            </w:r>
            <w:proofErr w:type="gramEnd"/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26:1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66342" w14:textId="50D6A470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5.7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AB4F8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2.01E-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D4756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4.93E-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6A5C1" w14:textId="556F3028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0.1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1AC29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1.32E-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692F0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4.88E-0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FC633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GP</w:t>
            </w:r>
          </w:p>
        </w:tc>
      </w:tr>
      <w:tr w:rsidR="00482DFA" w:rsidRPr="00514FF9" w14:paraId="52811E00" w14:textId="77777777" w:rsidTr="00807E29">
        <w:trPr>
          <w:trHeight w:val="285"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DB2C5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gramStart"/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TG(</w:t>
            </w:r>
            <w:proofErr w:type="gramEnd"/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35:4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FE25F" w14:textId="259755B6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3.37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C0FD5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2.79E-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8367F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5.48E-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F70FE" w14:textId="39BFDF2A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3.2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E855C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1.05E-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EE007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4.72E-0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562EE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GP</w:t>
            </w:r>
          </w:p>
        </w:tc>
      </w:tr>
      <w:tr w:rsidR="00482DFA" w:rsidRPr="00514FF9" w14:paraId="446046C7" w14:textId="77777777" w:rsidTr="00807E29">
        <w:trPr>
          <w:trHeight w:val="285"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8C22A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gramStart"/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PC(</w:t>
            </w:r>
            <w:proofErr w:type="gramEnd"/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46:7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D88C4" w14:textId="10E12301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4.16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4BA4B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4.88E-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BA915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5.05E-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282AB" w14:textId="2808A18D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0.0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B8D4C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9.92E-0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878C5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4.60E-0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E0771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GP</w:t>
            </w:r>
          </w:p>
        </w:tc>
      </w:tr>
      <w:tr w:rsidR="00482DFA" w:rsidRPr="00514FF9" w14:paraId="08B6733D" w14:textId="77777777" w:rsidTr="00807E29">
        <w:trPr>
          <w:trHeight w:val="285"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81A22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gramStart"/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DG(</w:t>
            </w:r>
            <w:proofErr w:type="gramEnd"/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42:7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F5C06" w14:textId="6E2A5CEF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0.0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A2B93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9.23E-0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64E43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1.82E-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55275" w14:textId="6A3C3E4C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4.3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92A18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8.95E-0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0C185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4.71E-0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CED40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GL</w:t>
            </w:r>
          </w:p>
        </w:tc>
      </w:tr>
      <w:tr w:rsidR="00482DFA" w:rsidRPr="00514FF9" w14:paraId="379BCCE8" w14:textId="77777777" w:rsidTr="00807E29">
        <w:trPr>
          <w:trHeight w:val="285"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FAD78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gramStart"/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TG(</w:t>
            </w:r>
            <w:proofErr w:type="gramEnd"/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28:1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ECB49" w14:textId="242EE505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0.1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95835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6.79E-0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9B4EF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8.01E-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EF9D5" w14:textId="18AFFBDA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19.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34562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2.28E-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994BF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4.84E-0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C3C8D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GL</w:t>
            </w:r>
          </w:p>
        </w:tc>
      </w:tr>
      <w:tr w:rsidR="00482DFA" w:rsidRPr="00514FF9" w14:paraId="74242EFF" w14:textId="77777777" w:rsidTr="00807E29">
        <w:trPr>
          <w:trHeight w:val="285"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0B865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gramStart"/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DG(</w:t>
            </w:r>
            <w:proofErr w:type="gramEnd"/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44:5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EEBE8" w14:textId="3614AA83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0.06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D0ECD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6.91E-0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DC17D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6.79E-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4AB5C" w14:textId="51DE382F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8.8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E9ED2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3.12E-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FB32E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4.90E-0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9E432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GL</w:t>
            </w:r>
          </w:p>
        </w:tc>
      </w:tr>
      <w:tr w:rsidR="00482DFA" w:rsidRPr="00514FF9" w14:paraId="1A712012" w14:textId="77777777" w:rsidTr="00807E29">
        <w:trPr>
          <w:trHeight w:val="285"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BEEDD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gramStart"/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TG(</w:t>
            </w:r>
            <w:proofErr w:type="gramEnd"/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54:6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7626F" w14:textId="551E3FAF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2.36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82779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1.64E-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F1D0D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4.83E-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A8297" w14:textId="047E09E6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0.3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0D942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7.78E-0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BA34C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5.26E-0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49126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GL</w:t>
            </w:r>
          </w:p>
        </w:tc>
      </w:tr>
      <w:tr w:rsidR="00482DFA" w:rsidRPr="00514FF9" w14:paraId="06A37D0F" w14:textId="77777777" w:rsidTr="00807E29">
        <w:trPr>
          <w:trHeight w:val="285"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80E09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gramStart"/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DG(</w:t>
            </w:r>
            <w:proofErr w:type="gramEnd"/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35:3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F2B49" w14:textId="724E708D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0.33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C7C52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2.94E-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A0AD7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5.43E-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EA4AA" w14:textId="4640D3AC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0.1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FC278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3.85E-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45A57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5.25E-0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A6438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GL</w:t>
            </w:r>
          </w:p>
        </w:tc>
      </w:tr>
      <w:tr w:rsidR="00482DFA" w:rsidRPr="00514FF9" w14:paraId="6CEE5F8F" w14:textId="77777777" w:rsidTr="00807E29">
        <w:trPr>
          <w:trHeight w:val="285"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14B37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gramStart"/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TG(</w:t>
            </w:r>
            <w:proofErr w:type="gramEnd"/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51:7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F619C" w14:textId="400550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6.54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07556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4.11E-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25203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5.38E-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11AE7" w14:textId="26ECBD0C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0.0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1D348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1.86E-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32FF2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5.20E-0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338FF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GL</w:t>
            </w:r>
          </w:p>
        </w:tc>
      </w:tr>
      <w:tr w:rsidR="00482DFA" w:rsidRPr="00514FF9" w14:paraId="1FFDEE69" w14:textId="77777777" w:rsidTr="00807E29">
        <w:trPr>
          <w:trHeight w:val="285"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4D163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Adrenosterone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16DBF" w14:textId="631D4AB3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0.43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C2DBA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1.09E-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2FD6F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4.93E-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13C08" w14:textId="75C7B0F5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0.0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8B4EE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3.40E-0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1E6E1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5.16E-0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3061A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SSD</w:t>
            </w:r>
          </w:p>
        </w:tc>
      </w:tr>
      <w:tr w:rsidR="00482DFA" w:rsidRPr="00514FF9" w14:paraId="190ED4A8" w14:textId="77777777" w:rsidTr="00807E29">
        <w:trPr>
          <w:trHeight w:val="285"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FF940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lastRenderedPageBreak/>
              <w:t>11-Hydroxyandrosteron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9F48D" w14:textId="08DC917B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4.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79912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3.41E-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804D4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6.10E-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E2930" w14:textId="10C5D382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0.1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EC6C4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2.82E-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C2D1D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5.10E-0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B7830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SSD</w:t>
            </w:r>
          </w:p>
        </w:tc>
      </w:tr>
      <w:tr w:rsidR="00482DFA" w:rsidRPr="00514FF9" w14:paraId="630C5F3C" w14:textId="77777777" w:rsidTr="00807E29">
        <w:trPr>
          <w:trHeight w:val="285"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0F763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Dehydroandrosterone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F804E" w14:textId="104FE212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3.66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A2D65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3.91E-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C353D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6.08E-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32BD1" w14:textId="63A076B9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0.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4D5C7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3.49E-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A1FDE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5.03E-0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542B1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SSD</w:t>
            </w:r>
          </w:p>
        </w:tc>
      </w:tr>
      <w:tr w:rsidR="00482DFA" w:rsidRPr="00514FF9" w14:paraId="29150BA5" w14:textId="77777777" w:rsidTr="00807E29">
        <w:trPr>
          <w:trHeight w:val="285"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E5FF4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Androsteron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407B4" w14:textId="1DF77B2A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2.4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86C2B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4.08E-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A7720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5.47E-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8E7BC" w14:textId="3A3CB993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0.3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EDA5D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2.40E-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BC4B4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5.02E-0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5F998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SSD</w:t>
            </w:r>
          </w:p>
        </w:tc>
      </w:tr>
      <w:tr w:rsidR="00482DFA" w:rsidRPr="00514FF9" w14:paraId="1F0FFBEC" w14:textId="77777777" w:rsidTr="00807E29">
        <w:trPr>
          <w:trHeight w:val="285"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C8119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11beta-Hydroxytestosteron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172DA" w14:textId="46A80289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4.73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FD5B6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4.59E-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669A7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5.02E-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010E5" w14:textId="36761C35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0.1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50A3D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3.26E-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6B953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4.92E-0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085F6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SSD</w:t>
            </w:r>
          </w:p>
        </w:tc>
      </w:tr>
      <w:tr w:rsidR="00482DFA" w:rsidRPr="00514FF9" w14:paraId="3409D097" w14:textId="77777777" w:rsidTr="00807E29">
        <w:trPr>
          <w:trHeight w:val="285"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04023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Leukotriene C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9496C" w14:textId="6C25004F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0.1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26B62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1.30E-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E5C74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5.47E-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D9D6B" w14:textId="6289B57B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2.7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CCC17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4.21E-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E6D5D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4.82E-0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66EEA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FA</w:t>
            </w:r>
          </w:p>
        </w:tc>
      </w:tr>
      <w:tr w:rsidR="00482DFA" w:rsidRPr="00514FF9" w14:paraId="1F16E9D4" w14:textId="77777777" w:rsidTr="00807E29">
        <w:trPr>
          <w:trHeight w:val="285"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3F291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Leukotriene C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D89FC" w14:textId="58042758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0.3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32BD7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1.92E-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59FCA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5.15E-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FDA34" w14:textId="326637E2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3.0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2E438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6.97E-0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9FE53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4.93E-0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EA905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FA</w:t>
            </w:r>
          </w:p>
        </w:tc>
      </w:tr>
      <w:tr w:rsidR="00482DFA" w:rsidRPr="00514FF9" w14:paraId="6A14608A" w14:textId="77777777" w:rsidTr="00807E29">
        <w:trPr>
          <w:trHeight w:val="285"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528A8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Leukotriene B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5892D" w14:textId="167A9592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2.3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C5C84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3.96E-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5ED45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5.70E-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C6E8C" w14:textId="77C8CBEA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2.2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9BBB6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2.40E-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32091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4.89E-0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52049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FA</w:t>
            </w:r>
          </w:p>
        </w:tc>
      </w:tr>
      <w:tr w:rsidR="00482DFA" w:rsidRPr="00514FF9" w14:paraId="5B1D8439" w14:textId="77777777" w:rsidTr="00807E29">
        <w:trPr>
          <w:trHeight w:val="285"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88E09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Pentadecanedioic</w:t>
            </w:r>
            <w:proofErr w:type="spellEnd"/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DCB6E" w14:textId="6D43D3F4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0.46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224D6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4.78E-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BF28C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5.13E-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49F4E" w14:textId="5E2732E5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3.0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040E4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4.89E-0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61E3A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4.89E-0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28824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FA</w:t>
            </w:r>
          </w:p>
        </w:tc>
      </w:tr>
      <w:tr w:rsidR="00482DFA" w:rsidRPr="00514FF9" w14:paraId="63F28FF4" w14:textId="77777777" w:rsidTr="00807E29">
        <w:trPr>
          <w:trHeight w:val="285"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672EC" w14:textId="5EAA49FA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14FF9"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HAG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39701" w14:textId="5E06EA0F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35.5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5084F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1.60E-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C9DC8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4.98E-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DEEC1" w14:textId="20D873C1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0.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D2792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1.50E-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3F47D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4.82E-0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74158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OC</w:t>
            </w:r>
          </w:p>
        </w:tc>
      </w:tr>
      <w:tr w:rsidR="00482DFA" w:rsidRPr="00514FF9" w14:paraId="32EB12C0" w14:textId="77777777" w:rsidTr="00807E29">
        <w:trPr>
          <w:trHeight w:val="285"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96C50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Phenol glucuronid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D2FC1" w14:textId="347EF4C4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34.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DA7CD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4.34E-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B2F27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5.12E-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CB02D" w14:textId="2ADD708E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0.0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F935B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4.43E-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4B7D8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4.73E-0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D8C46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OC</w:t>
            </w:r>
          </w:p>
        </w:tc>
      </w:tr>
      <w:tr w:rsidR="00482DFA" w:rsidRPr="00514FF9" w14:paraId="73D41DEE" w14:textId="77777777" w:rsidTr="00807E29">
        <w:trPr>
          <w:trHeight w:val="285"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B27DD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Indoxyl glucuronid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53A81" w14:textId="0C33CF55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2.98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22C05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2.94E-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FAEC2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5.60E-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01487" w14:textId="3AA597E4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0.2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066E5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1.85E-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82F96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4.85E-0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689E0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OC</w:t>
            </w:r>
          </w:p>
        </w:tc>
      </w:tr>
      <w:tr w:rsidR="00482DFA" w:rsidRPr="00514FF9" w14:paraId="1C9808D8" w14:textId="77777777" w:rsidTr="00807E29">
        <w:trPr>
          <w:trHeight w:val="285"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D1F36" w14:textId="303B9E13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14FF9"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3-ICAG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315E2" w14:textId="7DC0DF84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4.3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B72F2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4.17E-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55A58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5.35E-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7D728" w14:textId="6B4BB50D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0.0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5F6AC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1.42E-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4CF7E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4.78E-0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8F8A7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OC</w:t>
            </w:r>
          </w:p>
        </w:tc>
      </w:tr>
      <w:tr w:rsidR="00482DFA" w:rsidRPr="00514FF9" w14:paraId="027EE198" w14:textId="77777777" w:rsidTr="00807E29">
        <w:trPr>
          <w:trHeight w:val="285"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808C9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Inosin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5B0FA" w14:textId="526D955A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8.6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35C3C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3.48E-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63579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5.86E-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E4E55" w14:textId="5107919C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0.0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FD185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2.41E-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5AF77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4.75E-0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91B08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PN</w:t>
            </w:r>
          </w:p>
        </w:tc>
      </w:tr>
      <w:tr w:rsidR="00482DFA" w:rsidRPr="00514FF9" w14:paraId="786B7FAE" w14:textId="77777777" w:rsidTr="00807E29">
        <w:trPr>
          <w:trHeight w:val="285"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135F8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Deoxyadenosin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05C50" w14:textId="2A69E770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4.2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24527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4.05E-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3A5B5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5.56E-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907F6" w14:textId="3BE07E64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0.1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36845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3.81E-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3FB4D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4.78E-0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CA9D1" w14:textId="77777777" w:rsidR="00482DFA" w:rsidRPr="00502EEA" w:rsidRDefault="00482DFA" w:rsidP="00482DFA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PN</w:t>
            </w:r>
          </w:p>
        </w:tc>
      </w:tr>
      <w:tr w:rsidR="001B2319" w:rsidRPr="00514FF9" w14:paraId="7F2E27B7" w14:textId="77777777" w:rsidTr="00807E29">
        <w:trPr>
          <w:trHeight w:val="285"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E1E5C" w14:textId="77777777" w:rsidR="001B2319" w:rsidRPr="00502EEA" w:rsidRDefault="001B2319" w:rsidP="001B231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Uric acid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F9BD7" w14:textId="2E5D9FD7" w:rsidR="001B2319" w:rsidRPr="00502EEA" w:rsidRDefault="001B2319" w:rsidP="001B231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7.7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A80F0" w14:textId="77777777" w:rsidR="001B2319" w:rsidRPr="00502EEA" w:rsidRDefault="001B2319" w:rsidP="001B231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8.53E-0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15E84" w14:textId="77777777" w:rsidR="001B2319" w:rsidRPr="00502EEA" w:rsidRDefault="001B2319" w:rsidP="001B231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7.19E-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3B3F1" w14:textId="58C9C8F4" w:rsidR="001B2319" w:rsidRPr="00502EEA" w:rsidRDefault="001B2319" w:rsidP="001B231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0.2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ACAB1" w14:textId="77777777" w:rsidR="001B2319" w:rsidRPr="00502EEA" w:rsidRDefault="001B2319" w:rsidP="001B231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4.51E-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EAD3B" w14:textId="77777777" w:rsidR="001B2319" w:rsidRPr="00502EEA" w:rsidRDefault="001B2319" w:rsidP="001B231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4.82E-0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8B4D5" w14:textId="6DE6EE07" w:rsidR="001B2319" w:rsidRPr="00502EEA" w:rsidRDefault="001B2319" w:rsidP="001B231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Others</w:t>
            </w:r>
          </w:p>
        </w:tc>
      </w:tr>
      <w:tr w:rsidR="001B2319" w:rsidRPr="00514FF9" w14:paraId="53C8DDAD" w14:textId="77777777" w:rsidTr="00807E29">
        <w:trPr>
          <w:trHeight w:val="285"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72EF7" w14:textId="77777777" w:rsidR="001B2319" w:rsidRPr="00502EEA" w:rsidRDefault="001B2319" w:rsidP="001B231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Allantoic acid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1922E" w14:textId="3C33DA97" w:rsidR="001B2319" w:rsidRPr="00502EEA" w:rsidRDefault="001B2319" w:rsidP="001B231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16.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1EC25" w14:textId="77777777" w:rsidR="001B2319" w:rsidRPr="00502EEA" w:rsidRDefault="001B2319" w:rsidP="001B231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2.26E-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CFD9D" w14:textId="77777777" w:rsidR="001B2319" w:rsidRPr="00502EEA" w:rsidRDefault="001B2319" w:rsidP="001B231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5.32E-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A5664" w14:textId="0C3F53E3" w:rsidR="001B2319" w:rsidRPr="00502EEA" w:rsidRDefault="001B2319" w:rsidP="001B231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0.1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0F299" w14:textId="77777777" w:rsidR="001B2319" w:rsidRPr="00502EEA" w:rsidRDefault="001B2319" w:rsidP="001B231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4.05E-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7C13A" w14:textId="77777777" w:rsidR="001B2319" w:rsidRPr="00502EEA" w:rsidRDefault="001B2319" w:rsidP="001B231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4.75E-0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CD29F" w14:textId="77777777" w:rsidR="001B2319" w:rsidRPr="00502EEA" w:rsidRDefault="001B2319" w:rsidP="001B231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Others</w:t>
            </w:r>
          </w:p>
        </w:tc>
      </w:tr>
      <w:tr w:rsidR="001B2319" w:rsidRPr="00514FF9" w14:paraId="144E4E62" w14:textId="77777777" w:rsidTr="00807E29">
        <w:trPr>
          <w:trHeight w:val="300"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D0D5D" w14:textId="77777777" w:rsidR="001B2319" w:rsidRPr="00502EEA" w:rsidRDefault="001B2319" w:rsidP="001B231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Indole-3-carboxylic acid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6889F" w14:textId="7481EB3A" w:rsidR="001B2319" w:rsidRPr="00502EEA" w:rsidRDefault="001B2319" w:rsidP="001B231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3.46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3FB73" w14:textId="77777777" w:rsidR="001B2319" w:rsidRPr="00502EEA" w:rsidRDefault="001B2319" w:rsidP="001B231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3.56E-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253C1" w14:textId="77777777" w:rsidR="001B2319" w:rsidRPr="00502EEA" w:rsidRDefault="001B2319" w:rsidP="001B231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5.83E-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3D8F3" w14:textId="372A0004" w:rsidR="001B2319" w:rsidRPr="00502EEA" w:rsidRDefault="001B2319" w:rsidP="001B231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0.1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6A0D8" w14:textId="77777777" w:rsidR="001B2319" w:rsidRPr="00502EEA" w:rsidRDefault="001B2319" w:rsidP="001B231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1.37E-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54BA5" w14:textId="77777777" w:rsidR="001B2319" w:rsidRPr="00502EEA" w:rsidRDefault="001B2319" w:rsidP="001B231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4.67E-0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3D639" w14:textId="77777777" w:rsidR="001B2319" w:rsidRPr="00502EEA" w:rsidRDefault="001B2319" w:rsidP="001B231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Others</w:t>
            </w:r>
          </w:p>
        </w:tc>
      </w:tr>
      <w:tr w:rsidR="001B2319" w:rsidRPr="00514FF9" w14:paraId="5FCDD59D" w14:textId="77777777" w:rsidTr="00807E29">
        <w:trPr>
          <w:trHeight w:val="285"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1BAE1" w14:textId="77777777" w:rsidR="001B2319" w:rsidRPr="00502EEA" w:rsidRDefault="001B2319" w:rsidP="001B231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Pyruvic acid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B02D5" w14:textId="614F5B50" w:rsidR="001B2319" w:rsidRPr="00502EEA" w:rsidRDefault="001B2319" w:rsidP="001B231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7.24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88EF4" w14:textId="77777777" w:rsidR="001B2319" w:rsidRPr="00502EEA" w:rsidRDefault="001B2319" w:rsidP="001B231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4.21E-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0FDF0" w14:textId="77777777" w:rsidR="001B2319" w:rsidRPr="00502EEA" w:rsidRDefault="001B2319" w:rsidP="001B231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5.29E-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A84C2" w14:textId="3C6EFF4E" w:rsidR="001B2319" w:rsidRPr="00502EEA" w:rsidRDefault="001B2319" w:rsidP="001B231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0.1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3AC2A" w14:textId="77777777" w:rsidR="001B2319" w:rsidRPr="00502EEA" w:rsidRDefault="001B2319" w:rsidP="001B231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3.73E-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0BA9B" w14:textId="77777777" w:rsidR="001B2319" w:rsidRPr="00502EEA" w:rsidRDefault="001B2319" w:rsidP="001B231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4.60E-0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3A3C0" w14:textId="77777777" w:rsidR="001B2319" w:rsidRPr="00502EEA" w:rsidRDefault="001B2319" w:rsidP="001B231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Others</w:t>
            </w:r>
          </w:p>
        </w:tc>
      </w:tr>
      <w:tr w:rsidR="001B2319" w:rsidRPr="00514FF9" w14:paraId="6C03A521" w14:textId="77777777" w:rsidTr="00807E29">
        <w:trPr>
          <w:trHeight w:val="285"/>
        </w:trPr>
        <w:tc>
          <w:tcPr>
            <w:tcW w:w="147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688D235" w14:textId="77777777" w:rsidR="001B2319" w:rsidRPr="00502EEA" w:rsidRDefault="001B2319" w:rsidP="001B231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Phenylacetylcarnitine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9F523DA" w14:textId="094514C1" w:rsidR="001B2319" w:rsidRPr="00502EEA" w:rsidRDefault="001B2319" w:rsidP="001B231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2.02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C6D51EA" w14:textId="77777777" w:rsidR="001B2319" w:rsidRPr="00502EEA" w:rsidRDefault="001B2319" w:rsidP="001B231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4.24E-02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8EC5141" w14:textId="77777777" w:rsidR="001B2319" w:rsidRPr="00502EEA" w:rsidRDefault="001B2319" w:rsidP="001B231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5.21E-02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CF5FCE3" w14:textId="3A39D32E" w:rsidR="001B2319" w:rsidRPr="00502EEA" w:rsidRDefault="001B2319" w:rsidP="001B231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0.36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3F354E0" w14:textId="77777777" w:rsidR="001B2319" w:rsidRPr="00502EEA" w:rsidRDefault="001B2319" w:rsidP="001B231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3.68E-02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90BE8FE" w14:textId="77777777" w:rsidR="001B2319" w:rsidRPr="00502EEA" w:rsidRDefault="001B2319" w:rsidP="001B231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4.58E-02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8F64D64" w14:textId="77777777" w:rsidR="001B2319" w:rsidRPr="00502EEA" w:rsidRDefault="001B2319" w:rsidP="001B231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Others</w:t>
            </w:r>
          </w:p>
        </w:tc>
      </w:tr>
      <w:tr w:rsidR="001B2319" w:rsidRPr="00514FF9" w14:paraId="461A7242" w14:textId="77777777" w:rsidTr="00807E29">
        <w:trPr>
          <w:trHeight w:val="285"/>
        </w:trPr>
        <w:tc>
          <w:tcPr>
            <w:tcW w:w="14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E2DED8" w14:textId="77777777" w:rsidR="001B2319" w:rsidRPr="00502EEA" w:rsidRDefault="001B2319" w:rsidP="001B231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Urocanic acid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8BE80D" w14:textId="576765D9" w:rsidR="001B2319" w:rsidRPr="00502EEA" w:rsidRDefault="001B2319" w:rsidP="001B231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2.87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51FD8E" w14:textId="77777777" w:rsidR="001B2319" w:rsidRPr="00502EEA" w:rsidRDefault="001B2319" w:rsidP="001B231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4.40E-0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7931B0" w14:textId="77777777" w:rsidR="001B2319" w:rsidRPr="00502EEA" w:rsidRDefault="001B2319" w:rsidP="001B231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5.09E-0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740594" w14:textId="34BB2361" w:rsidR="001B2319" w:rsidRPr="00502EEA" w:rsidRDefault="001B2319" w:rsidP="001B231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0.2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06D40A" w14:textId="77777777" w:rsidR="001B2319" w:rsidRPr="00502EEA" w:rsidRDefault="001B2319" w:rsidP="001B231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1.86E-0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012BDF" w14:textId="77777777" w:rsidR="001B2319" w:rsidRPr="00502EEA" w:rsidRDefault="001B2319" w:rsidP="001B231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4.58E-02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FCD23E" w14:textId="77777777" w:rsidR="001B2319" w:rsidRPr="00502EEA" w:rsidRDefault="001B2319" w:rsidP="001B231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02EEA">
              <w:rPr>
                <w:rFonts w:ascii="Arial" w:eastAsia="等线" w:hAnsi="Arial" w:cs="Arial"/>
                <w:kern w:val="0"/>
                <w:sz w:val="20"/>
                <w:szCs w:val="20"/>
              </w:rPr>
              <w:t>Others</w:t>
            </w:r>
          </w:p>
        </w:tc>
      </w:tr>
    </w:tbl>
    <w:p w14:paraId="004C0BB1" w14:textId="60B3D074" w:rsidR="00232666" w:rsidRDefault="00232666" w:rsidP="00232666">
      <w:pPr>
        <w:spacing w:line="360" w:lineRule="auto"/>
        <w:rPr>
          <w:rFonts w:ascii="Arial" w:eastAsia="等线" w:hAnsi="Arial" w:cs="Arial"/>
          <w:color w:val="000000"/>
          <w:kern w:val="0"/>
          <w:sz w:val="20"/>
          <w:szCs w:val="20"/>
        </w:rPr>
      </w:pPr>
      <w:r w:rsidRPr="00232666">
        <w:rPr>
          <w:rFonts w:ascii="Arial" w:eastAsia="等线" w:hAnsi="Arial" w:cs="Arial"/>
          <w:color w:val="000000"/>
          <w:kern w:val="0"/>
          <w:sz w:val="20"/>
          <w:szCs w:val="20"/>
          <w:vertAlign w:val="superscript"/>
        </w:rPr>
        <w:t>a</w:t>
      </w:r>
      <w:r>
        <w:rPr>
          <w:rFonts w:ascii="Arial" w:eastAsia="等线" w:hAnsi="Arial" w:cs="Arial" w:hint="eastAsia"/>
          <w:color w:val="000000"/>
          <w:kern w:val="0"/>
          <w:sz w:val="20"/>
          <w:szCs w:val="20"/>
          <w:vertAlign w:val="superscript"/>
        </w:rPr>
        <w:t xml:space="preserve"> </w:t>
      </w:r>
      <w:r w:rsidRPr="00232666">
        <w:rPr>
          <w:rFonts w:ascii="Arial" w:eastAsia="等线" w:hAnsi="Arial" w:cs="Arial"/>
          <w:color w:val="000000"/>
          <w:kern w:val="0"/>
          <w:sz w:val="20"/>
          <w:szCs w:val="20"/>
        </w:rPr>
        <w:t xml:space="preserve">FC was calculated based on mean ratios for </w:t>
      </w:r>
      <w:r>
        <w:rPr>
          <w:rFonts w:ascii="Arial" w:eastAsia="等线" w:hAnsi="Arial" w:cs="Arial" w:hint="eastAsia"/>
          <w:color w:val="000000"/>
          <w:kern w:val="0"/>
          <w:sz w:val="20"/>
          <w:szCs w:val="20"/>
        </w:rPr>
        <w:t>CKD</w:t>
      </w:r>
      <w:r w:rsidRPr="00232666">
        <w:rPr>
          <w:rFonts w:ascii="Arial" w:eastAsia="等线" w:hAnsi="Arial" w:cs="Arial"/>
          <w:color w:val="000000"/>
          <w:kern w:val="0"/>
          <w:sz w:val="20"/>
          <w:szCs w:val="20"/>
        </w:rPr>
        <w:t xml:space="preserve"> vs </w:t>
      </w:r>
      <w:r>
        <w:rPr>
          <w:rFonts w:ascii="Arial" w:eastAsia="等线" w:hAnsi="Arial" w:cs="Arial" w:hint="eastAsia"/>
          <w:color w:val="000000"/>
          <w:kern w:val="0"/>
          <w:sz w:val="20"/>
          <w:szCs w:val="20"/>
        </w:rPr>
        <w:t>CTL</w:t>
      </w:r>
      <w:r w:rsidRPr="00232666">
        <w:rPr>
          <w:rFonts w:ascii="Arial" w:eastAsia="等线" w:hAnsi="Arial" w:cs="Arial"/>
          <w:color w:val="000000"/>
          <w:kern w:val="0"/>
          <w:sz w:val="20"/>
          <w:szCs w:val="20"/>
        </w:rPr>
        <w:t xml:space="preserve">, </w:t>
      </w:r>
      <w:r>
        <w:rPr>
          <w:rFonts w:ascii="Arial" w:eastAsia="等线" w:hAnsi="Arial" w:cs="Arial" w:hint="eastAsia"/>
          <w:color w:val="000000"/>
          <w:kern w:val="0"/>
          <w:sz w:val="20"/>
          <w:szCs w:val="20"/>
        </w:rPr>
        <w:t>CKD+UCG/CKD</w:t>
      </w:r>
      <w:r w:rsidRPr="00232666">
        <w:rPr>
          <w:rFonts w:ascii="Arial" w:eastAsia="等线" w:hAnsi="Arial" w:cs="Arial"/>
          <w:color w:val="000000"/>
          <w:kern w:val="0"/>
          <w:sz w:val="20"/>
          <w:szCs w:val="20"/>
        </w:rPr>
        <w:t xml:space="preserve">. FC with a value &gt;1 indicates a higher intensity of the metabolites in </w:t>
      </w:r>
      <w:r>
        <w:rPr>
          <w:rFonts w:ascii="Arial" w:eastAsia="等线" w:hAnsi="Arial" w:cs="Arial" w:hint="eastAsia"/>
          <w:color w:val="000000"/>
          <w:kern w:val="0"/>
          <w:sz w:val="20"/>
          <w:szCs w:val="20"/>
        </w:rPr>
        <w:t>CKD rats</w:t>
      </w:r>
      <w:r w:rsidRPr="00232666">
        <w:rPr>
          <w:rFonts w:ascii="Arial" w:eastAsia="等线" w:hAnsi="Arial" w:cs="Arial"/>
          <w:color w:val="000000"/>
          <w:kern w:val="0"/>
          <w:sz w:val="20"/>
          <w:szCs w:val="20"/>
        </w:rPr>
        <w:t xml:space="preserve"> compared </w:t>
      </w:r>
      <w:r>
        <w:rPr>
          <w:rFonts w:ascii="Arial" w:eastAsia="等线" w:hAnsi="Arial" w:cs="Arial" w:hint="eastAsia"/>
          <w:color w:val="000000"/>
          <w:kern w:val="0"/>
          <w:sz w:val="20"/>
          <w:szCs w:val="20"/>
        </w:rPr>
        <w:t>with</w:t>
      </w:r>
      <w:r w:rsidRPr="00232666">
        <w:rPr>
          <w:rFonts w:ascii="Arial" w:eastAsia="等线" w:hAnsi="Arial" w:cs="Arial"/>
          <w:color w:val="000000"/>
          <w:kern w:val="0"/>
          <w:sz w:val="20"/>
          <w:szCs w:val="20"/>
        </w:rPr>
        <w:t xml:space="preserve"> </w:t>
      </w:r>
      <w:r>
        <w:rPr>
          <w:rFonts w:ascii="Arial" w:eastAsia="等线" w:hAnsi="Arial" w:cs="Arial" w:hint="eastAsia"/>
          <w:color w:val="000000"/>
          <w:kern w:val="0"/>
          <w:sz w:val="20"/>
          <w:szCs w:val="20"/>
        </w:rPr>
        <w:t>CTL rats or CKD+UCG rats</w:t>
      </w:r>
      <w:r w:rsidRPr="00232666">
        <w:rPr>
          <w:rFonts w:ascii="Arial" w:eastAsia="等线" w:hAnsi="Arial" w:cs="Arial"/>
          <w:color w:val="000000"/>
          <w:kern w:val="0"/>
          <w:sz w:val="20"/>
          <w:szCs w:val="20"/>
        </w:rPr>
        <w:t xml:space="preserve"> compared to </w:t>
      </w:r>
      <w:r>
        <w:rPr>
          <w:rFonts w:ascii="Arial" w:eastAsia="等线" w:hAnsi="Arial" w:cs="Arial" w:hint="eastAsia"/>
          <w:color w:val="000000"/>
          <w:kern w:val="0"/>
          <w:sz w:val="20"/>
          <w:szCs w:val="20"/>
        </w:rPr>
        <w:t>CKD rats</w:t>
      </w:r>
      <w:r w:rsidRPr="00232666">
        <w:rPr>
          <w:rFonts w:ascii="Arial" w:eastAsia="等线" w:hAnsi="Arial" w:cs="Arial"/>
          <w:color w:val="000000"/>
          <w:kern w:val="0"/>
          <w:sz w:val="20"/>
          <w:szCs w:val="20"/>
        </w:rPr>
        <w:t>, whereas a FC value &lt;</w:t>
      </w:r>
      <w:r>
        <w:rPr>
          <w:rFonts w:ascii="Arial" w:eastAsia="等线" w:hAnsi="Arial" w:cs="Arial" w:hint="eastAsia"/>
          <w:color w:val="000000"/>
          <w:kern w:val="0"/>
          <w:sz w:val="20"/>
          <w:szCs w:val="20"/>
        </w:rPr>
        <w:t>1</w:t>
      </w:r>
      <w:r w:rsidRPr="00232666">
        <w:rPr>
          <w:rFonts w:ascii="Arial" w:eastAsia="等线" w:hAnsi="Arial" w:cs="Arial"/>
          <w:color w:val="000000"/>
          <w:kern w:val="0"/>
          <w:sz w:val="20"/>
          <w:szCs w:val="20"/>
        </w:rPr>
        <w:t xml:space="preserve"> indicates a lower intensity of the metabolites in </w:t>
      </w:r>
      <w:r w:rsidRPr="00232666">
        <w:rPr>
          <w:rFonts w:ascii="Arial" w:eastAsia="等线" w:hAnsi="Arial" w:cs="Arial" w:hint="eastAsia"/>
          <w:color w:val="000000"/>
          <w:kern w:val="0"/>
          <w:sz w:val="20"/>
          <w:szCs w:val="20"/>
        </w:rPr>
        <w:t>CKD rats compared with CTL rats or CKD+UCG rats compared to CKD rats</w:t>
      </w:r>
      <w:r w:rsidRPr="00232666">
        <w:rPr>
          <w:rFonts w:ascii="Arial" w:eastAsia="等线" w:hAnsi="Arial" w:cs="Arial"/>
          <w:color w:val="000000"/>
          <w:kern w:val="0"/>
          <w:sz w:val="20"/>
          <w:szCs w:val="20"/>
        </w:rPr>
        <w:t>.</w:t>
      </w:r>
      <w:r>
        <w:rPr>
          <w:rFonts w:ascii="Arial" w:eastAsia="等线" w:hAnsi="Arial" w:cs="Arial" w:hint="eastAsia"/>
          <w:color w:val="000000"/>
          <w:kern w:val="0"/>
          <w:sz w:val="20"/>
          <w:szCs w:val="20"/>
        </w:rPr>
        <w:t xml:space="preserve"> </w:t>
      </w:r>
      <w:r w:rsidRPr="00232666">
        <w:rPr>
          <w:rFonts w:ascii="Arial" w:eastAsia="等线" w:hAnsi="Arial" w:cs="Arial"/>
          <w:color w:val="000000"/>
          <w:kern w:val="0"/>
          <w:sz w:val="20"/>
          <w:szCs w:val="20"/>
          <w:vertAlign w:val="superscript"/>
        </w:rPr>
        <w:t>b</w:t>
      </w:r>
      <w:r>
        <w:rPr>
          <w:rFonts w:ascii="Arial" w:eastAsia="等线" w:hAnsi="Arial" w:cs="Arial" w:hint="eastAsia"/>
          <w:color w:val="000000"/>
          <w:kern w:val="0"/>
          <w:sz w:val="20"/>
          <w:szCs w:val="20"/>
          <w:vertAlign w:val="superscript"/>
        </w:rPr>
        <w:t xml:space="preserve"> </w:t>
      </w:r>
      <w:r w:rsidRPr="00232666">
        <w:rPr>
          <w:rFonts w:ascii="Arial" w:eastAsia="等线" w:hAnsi="Arial" w:cs="Arial"/>
          <w:color w:val="000000"/>
          <w:kern w:val="0"/>
          <w:sz w:val="20"/>
          <w:szCs w:val="20"/>
        </w:rPr>
        <w:t>P values are calculated from a one-way ANOVA</w:t>
      </w:r>
      <w:r>
        <w:rPr>
          <w:rFonts w:ascii="Arial" w:eastAsia="等线" w:hAnsi="Arial" w:cs="Arial" w:hint="eastAsia"/>
          <w:color w:val="000000"/>
          <w:kern w:val="0"/>
          <w:sz w:val="20"/>
          <w:szCs w:val="20"/>
        </w:rPr>
        <w:t>.</w:t>
      </w:r>
      <w:r w:rsidRPr="00232666">
        <w:rPr>
          <w:rFonts w:ascii="Arial" w:hAnsi="Arial" w:cs="Arial"/>
        </w:rPr>
        <w:t xml:space="preserve"> </w:t>
      </w:r>
      <w:r w:rsidRPr="00232666">
        <w:rPr>
          <w:rFonts w:ascii="Arial" w:hAnsi="Arial" w:cs="Arial"/>
          <w:vertAlign w:val="superscript"/>
        </w:rPr>
        <w:t>c</w:t>
      </w:r>
      <w:r>
        <w:rPr>
          <w:rFonts w:ascii="Arial" w:hAnsi="Arial" w:cs="Arial" w:hint="eastAsia"/>
          <w:vertAlign w:val="superscript"/>
        </w:rPr>
        <w:t xml:space="preserve"> </w:t>
      </w:r>
      <w:r w:rsidRPr="00232666">
        <w:rPr>
          <w:rFonts w:ascii="Arial" w:eastAsia="等线" w:hAnsi="Arial" w:cs="Arial" w:hint="eastAsia"/>
          <w:color w:val="000000"/>
          <w:kern w:val="0"/>
          <w:sz w:val="20"/>
          <w:szCs w:val="20"/>
        </w:rPr>
        <w:t>FDR value was obtained from the adjusted p value</w:t>
      </w:r>
      <w:r>
        <w:rPr>
          <w:rFonts w:ascii="Arial" w:eastAsia="等线" w:hAnsi="Arial" w:cs="Arial" w:hint="eastAsia"/>
          <w:color w:val="000000"/>
          <w:kern w:val="0"/>
          <w:sz w:val="20"/>
          <w:szCs w:val="20"/>
        </w:rPr>
        <w:t xml:space="preserve"> </w:t>
      </w:r>
      <w:r w:rsidRPr="00232666">
        <w:rPr>
          <w:rFonts w:ascii="Arial" w:eastAsia="等线" w:hAnsi="Arial" w:cs="Arial" w:hint="eastAsia"/>
          <w:color w:val="000000"/>
          <w:kern w:val="0"/>
          <w:sz w:val="20"/>
          <w:szCs w:val="20"/>
        </w:rPr>
        <w:t>using the Benjamini Hochberg method</w:t>
      </w:r>
      <w:r>
        <w:rPr>
          <w:rFonts w:ascii="Arial" w:eastAsia="等线" w:hAnsi="Arial" w:cs="Arial" w:hint="eastAsia"/>
          <w:color w:val="000000"/>
          <w:kern w:val="0"/>
          <w:sz w:val="20"/>
          <w:szCs w:val="20"/>
        </w:rPr>
        <w:t>.</w:t>
      </w:r>
      <w:r w:rsidRPr="00232666">
        <w:rPr>
          <w:rFonts w:ascii="Arial" w:eastAsia="等线" w:hAnsi="Arial" w:cs="Arial"/>
          <w:color w:val="000000"/>
          <w:kern w:val="0"/>
          <w:sz w:val="20"/>
          <w:szCs w:val="20"/>
        </w:rPr>
        <w:t xml:space="preserve"> </w:t>
      </w:r>
      <w:r>
        <w:rPr>
          <w:rFonts w:ascii="Arial" w:eastAsia="等线" w:hAnsi="Arial" w:cs="Arial"/>
          <w:color w:val="000000"/>
          <w:kern w:val="0"/>
          <w:sz w:val="20"/>
          <w:szCs w:val="20"/>
        </w:rPr>
        <w:t>Abbreviation</w:t>
      </w:r>
      <w:r>
        <w:rPr>
          <w:rFonts w:ascii="Arial" w:eastAsia="等线" w:hAnsi="Arial" w:cs="Arial" w:hint="eastAsia"/>
          <w:color w:val="000000"/>
          <w:kern w:val="0"/>
          <w:sz w:val="20"/>
          <w:szCs w:val="20"/>
        </w:rPr>
        <w:t xml:space="preserve">: 3-ICAG, </w:t>
      </w:r>
      <w:r w:rsidRPr="00502EEA">
        <w:rPr>
          <w:rFonts w:ascii="Arial" w:eastAsia="等线" w:hAnsi="Arial" w:cs="Arial"/>
          <w:color w:val="000000"/>
          <w:kern w:val="0"/>
          <w:sz w:val="20"/>
          <w:szCs w:val="20"/>
        </w:rPr>
        <w:t>3-Indole carboxylic acid glucuronide</w:t>
      </w:r>
      <w:r>
        <w:rPr>
          <w:rFonts w:ascii="Arial" w:eastAsia="等线" w:hAnsi="Arial" w:cs="Arial" w:hint="eastAsia"/>
          <w:color w:val="000000"/>
          <w:kern w:val="0"/>
          <w:sz w:val="20"/>
          <w:szCs w:val="20"/>
        </w:rPr>
        <w:t xml:space="preserve">; HAG, </w:t>
      </w:r>
      <w:proofErr w:type="spellStart"/>
      <w:r w:rsidRPr="00807E29">
        <w:rPr>
          <w:rFonts w:ascii="Arial" w:eastAsia="等线" w:hAnsi="Arial" w:cs="Arial" w:hint="eastAsia"/>
          <w:color w:val="000000"/>
          <w:kern w:val="0"/>
          <w:sz w:val="20"/>
          <w:szCs w:val="20"/>
        </w:rPr>
        <w:t>Homovanillic</w:t>
      </w:r>
      <w:proofErr w:type="spellEnd"/>
      <w:r w:rsidRPr="00807E29">
        <w:rPr>
          <w:rFonts w:ascii="Arial" w:eastAsia="等线" w:hAnsi="Arial" w:cs="Arial" w:hint="eastAsia"/>
          <w:color w:val="000000"/>
          <w:kern w:val="0"/>
          <w:sz w:val="20"/>
          <w:szCs w:val="20"/>
        </w:rPr>
        <w:t xml:space="preserve"> acid 4-glucuronide</w:t>
      </w:r>
    </w:p>
    <w:p w14:paraId="327278C0" w14:textId="77777777" w:rsidR="00232666" w:rsidRPr="00232666" w:rsidRDefault="00232666" w:rsidP="00A331B5">
      <w:pPr>
        <w:spacing w:line="360" w:lineRule="auto"/>
        <w:rPr>
          <w:rFonts w:ascii="Arial" w:eastAsia="等线" w:hAnsi="Arial" w:cs="Arial"/>
          <w:color w:val="000000"/>
          <w:kern w:val="0"/>
          <w:sz w:val="20"/>
          <w:szCs w:val="20"/>
        </w:rPr>
      </w:pPr>
    </w:p>
    <w:p w14:paraId="7A7300FD" w14:textId="5E96B57E" w:rsidR="003D7443" w:rsidRDefault="009712FF" w:rsidP="00A331B5">
      <w:pPr>
        <w:spacing w:line="360" w:lineRule="auto"/>
        <w:rPr>
          <w:rFonts w:ascii="Arial" w:eastAsia="等线" w:hAnsi="Arial" w:cs="Arial"/>
          <w:color w:val="000000"/>
          <w:kern w:val="0"/>
          <w:sz w:val="20"/>
          <w:szCs w:val="20"/>
        </w:rPr>
      </w:pPr>
      <w:r w:rsidRPr="009712FF">
        <w:rPr>
          <w:rFonts w:ascii="Arial" w:eastAsia="等线" w:hAnsi="Arial" w:cs="Arial" w:hint="eastAsia"/>
          <w:color w:val="000000"/>
          <w:kern w:val="0"/>
          <w:sz w:val="20"/>
          <w:szCs w:val="20"/>
        </w:rPr>
        <w:t>Table S</w:t>
      </w:r>
      <w:r w:rsidR="00FE6309">
        <w:rPr>
          <w:rFonts w:ascii="Arial" w:eastAsia="等线" w:hAnsi="Arial" w:cs="Arial" w:hint="eastAsia"/>
          <w:color w:val="000000"/>
          <w:kern w:val="0"/>
          <w:sz w:val="20"/>
          <w:szCs w:val="20"/>
        </w:rPr>
        <w:t>2</w:t>
      </w:r>
      <w:r w:rsidRPr="009712FF">
        <w:rPr>
          <w:rFonts w:ascii="Arial" w:eastAsia="等线" w:hAnsi="Arial" w:cs="Arial" w:hint="eastAsia"/>
          <w:color w:val="000000"/>
          <w:kern w:val="0"/>
          <w:sz w:val="20"/>
          <w:szCs w:val="20"/>
        </w:rPr>
        <w:t xml:space="preserve">. Top metabolic pathways </w:t>
      </w:r>
      <w:r w:rsidR="00E07976" w:rsidRPr="00E07976">
        <w:rPr>
          <w:rFonts w:ascii="Arial" w:eastAsia="等线" w:hAnsi="Arial" w:cs="Arial" w:hint="eastAsia"/>
          <w:color w:val="000000"/>
          <w:kern w:val="0"/>
          <w:sz w:val="20"/>
          <w:szCs w:val="20"/>
        </w:rPr>
        <w:t xml:space="preserve">of </w:t>
      </w:r>
      <w:r w:rsidR="00445DD2">
        <w:rPr>
          <w:rFonts w:ascii="Arial" w:eastAsia="等线" w:hAnsi="Arial" w:cs="Arial" w:hint="eastAsia"/>
          <w:color w:val="000000"/>
          <w:kern w:val="0"/>
          <w:sz w:val="20"/>
          <w:szCs w:val="20"/>
        </w:rPr>
        <w:t>59</w:t>
      </w:r>
      <w:r w:rsidR="00E07976" w:rsidRPr="00E07976">
        <w:rPr>
          <w:rFonts w:ascii="Arial" w:eastAsia="等线" w:hAnsi="Arial" w:cs="Arial" w:hint="eastAsia"/>
          <w:color w:val="000000"/>
          <w:kern w:val="0"/>
          <w:sz w:val="20"/>
          <w:szCs w:val="20"/>
        </w:rPr>
        <w:t xml:space="preserve"> metabolites</w:t>
      </w:r>
      <w:r w:rsidR="00E07976" w:rsidRPr="009712FF">
        <w:rPr>
          <w:rFonts w:ascii="Arial" w:eastAsia="等线" w:hAnsi="Arial" w:cs="Arial" w:hint="eastAsia"/>
          <w:color w:val="000000"/>
          <w:kern w:val="0"/>
          <w:sz w:val="20"/>
          <w:szCs w:val="20"/>
        </w:rPr>
        <w:t xml:space="preserve"> </w:t>
      </w:r>
      <w:r w:rsidRPr="009712FF">
        <w:rPr>
          <w:rFonts w:ascii="Arial" w:eastAsia="等线" w:hAnsi="Arial" w:cs="Arial" w:hint="eastAsia"/>
          <w:color w:val="000000"/>
          <w:kern w:val="0"/>
          <w:sz w:val="20"/>
          <w:szCs w:val="20"/>
        </w:rPr>
        <w:t>based on low p values or high impac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230"/>
        <w:gridCol w:w="736"/>
        <w:gridCol w:w="737"/>
        <w:gridCol w:w="737"/>
        <w:gridCol w:w="794"/>
        <w:gridCol w:w="850"/>
        <w:gridCol w:w="737"/>
        <w:gridCol w:w="817"/>
      </w:tblGrid>
      <w:tr w:rsidR="00445DD2" w:rsidRPr="00445DD2" w14:paraId="3E0C02AB" w14:textId="77777777" w:rsidTr="00445DD2">
        <w:trPr>
          <w:trHeight w:val="285"/>
        </w:trPr>
        <w:tc>
          <w:tcPr>
            <w:tcW w:w="21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9599A0" w14:textId="77777777" w:rsidR="00445DD2" w:rsidRPr="00445DD2" w:rsidRDefault="00445DD2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athway Name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3368F7" w14:textId="77777777" w:rsidR="00445DD2" w:rsidRPr="00445DD2" w:rsidRDefault="00445DD2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4E9D68" w14:textId="77777777" w:rsidR="00445DD2" w:rsidRPr="00445DD2" w:rsidRDefault="00445DD2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its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F951CE" w14:textId="77777777" w:rsidR="00445DD2" w:rsidRPr="00445DD2" w:rsidRDefault="00445DD2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C4406D" w14:textId="77777777" w:rsidR="00445DD2" w:rsidRPr="00445DD2" w:rsidRDefault="00445DD2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log(p)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E86159" w14:textId="77777777" w:rsidR="00445DD2" w:rsidRPr="00445DD2" w:rsidRDefault="00445DD2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olm p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EB85AD" w14:textId="77777777" w:rsidR="00445DD2" w:rsidRPr="00445DD2" w:rsidRDefault="00445DD2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DR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73F85E" w14:textId="77777777" w:rsidR="00445DD2" w:rsidRPr="00445DD2" w:rsidRDefault="00445DD2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mpact</w:t>
            </w:r>
          </w:p>
        </w:tc>
      </w:tr>
      <w:tr w:rsidR="00445DD2" w:rsidRPr="00445DD2" w14:paraId="5E1D3CB4" w14:textId="77777777" w:rsidTr="00445DD2">
        <w:trPr>
          <w:trHeight w:val="285"/>
        </w:trPr>
        <w:tc>
          <w:tcPr>
            <w:tcW w:w="21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F2FC3" w14:textId="77777777" w:rsidR="00445DD2" w:rsidRPr="00445DD2" w:rsidRDefault="00445DD2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rimary bile acid biosynthesis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0683D48" w14:textId="77777777" w:rsidR="00445DD2" w:rsidRPr="00445DD2" w:rsidRDefault="00445DD2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A03CD4B" w14:textId="77777777" w:rsidR="00445DD2" w:rsidRPr="00445DD2" w:rsidRDefault="00445DD2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7A3CA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36BCE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531 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B7536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24 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C5502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24 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61700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26 </w:t>
            </w:r>
          </w:p>
        </w:tc>
      </w:tr>
      <w:tr w:rsidR="00445DD2" w:rsidRPr="00445DD2" w14:paraId="7464A792" w14:textId="77777777" w:rsidTr="00445DD2">
        <w:trPr>
          <w:trHeight w:val="285"/>
        </w:trPr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EC033" w14:textId="77777777" w:rsidR="00445DD2" w:rsidRPr="00445DD2" w:rsidRDefault="00445DD2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urine metabolism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103334" w14:textId="77777777" w:rsidR="00445DD2" w:rsidRPr="00445DD2" w:rsidRDefault="00445DD2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892116" w14:textId="77777777" w:rsidR="00445DD2" w:rsidRPr="00445DD2" w:rsidRDefault="00445DD2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748F9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14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7353A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862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1B175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1C8F8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420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7A86A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10 </w:t>
            </w:r>
          </w:p>
        </w:tc>
      </w:tr>
      <w:tr w:rsidR="00445DD2" w:rsidRPr="00445DD2" w14:paraId="38B3354F" w14:textId="77777777" w:rsidTr="00445DD2">
        <w:trPr>
          <w:trHeight w:val="285"/>
        </w:trPr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D8DAA" w14:textId="77777777" w:rsidR="00445DD2" w:rsidRPr="00445DD2" w:rsidRDefault="00445DD2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yptophan metabolism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095E3" w14:textId="77777777" w:rsidR="00445DD2" w:rsidRPr="00445DD2" w:rsidRDefault="00445DD2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730B37" w14:textId="77777777" w:rsidR="00445DD2" w:rsidRPr="00445DD2" w:rsidRDefault="00445DD2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23099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17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F1B7A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760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DCC26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D8373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420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8D514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132 </w:t>
            </w:r>
          </w:p>
        </w:tc>
      </w:tr>
      <w:tr w:rsidR="00445DD2" w:rsidRPr="00445DD2" w14:paraId="67979D82" w14:textId="77777777" w:rsidTr="00445DD2">
        <w:trPr>
          <w:trHeight w:val="285"/>
        </w:trPr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0F7C2" w14:textId="77777777" w:rsidR="00445DD2" w:rsidRPr="00445DD2" w:rsidRDefault="00445DD2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rachidonic acid metabolism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FDA211" w14:textId="77777777" w:rsidR="00445DD2" w:rsidRPr="00445DD2" w:rsidRDefault="00445DD2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3F6926" w14:textId="77777777" w:rsidR="00445DD2" w:rsidRPr="00445DD2" w:rsidRDefault="00445DD2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1C420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21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DD9FD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677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09AFF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70B8A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420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2A458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44 </w:t>
            </w:r>
          </w:p>
        </w:tc>
      </w:tr>
      <w:tr w:rsidR="00445DD2" w:rsidRPr="00445DD2" w14:paraId="738F18D8" w14:textId="77777777" w:rsidTr="00445DD2">
        <w:trPr>
          <w:trHeight w:val="285"/>
        </w:trPr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26064" w14:textId="77777777" w:rsidR="00445DD2" w:rsidRPr="00445DD2" w:rsidRDefault="00445DD2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inoleic acid metabolism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B89FD7" w14:textId="77777777" w:rsidR="00445DD2" w:rsidRPr="00445DD2" w:rsidRDefault="00445DD2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D8C7D6" w14:textId="77777777" w:rsidR="00445DD2" w:rsidRPr="00445DD2" w:rsidRDefault="00445DD2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71038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67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60604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172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1A0D7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44CB3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F146C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45DD2" w:rsidRPr="00445DD2" w14:paraId="3D7E1BE7" w14:textId="77777777" w:rsidTr="00445DD2">
        <w:trPr>
          <w:trHeight w:val="285"/>
        </w:trPr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91DB7" w14:textId="77777777" w:rsidR="00445DD2" w:rsidRPr="00445DD2" w:rsidRDefault="00445DD2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aurine and hypotaurine metabolism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B5CA12" w14:textId="77777777" w:rsidR="00445DD2" w:rsidRPr="00445DD2" w:rsidRDefault="00445DD2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161783" w14:textId="77777777" w:rsidR="00445DD2" w:rsidRPr="00445DD2" w:rsidRDefault="00445DD2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0E9E8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106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A6A16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976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48AC1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C1A3A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716B0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45DD2" w:rsidRPr="00445DD2" w14:paraId="1AE3F824" w14:textId="77777777" w:rsidTr="00445DD2">
        <w:trPr>
          <w:trHeight w:val="285"/>
        </w:trPr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14F13" w14:textId="77777777" w:rsidR="00445DD2" w:rsidRPr="00445DD2" w:rsidRDefault="00445DD2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teroid hormone biosynthesis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4363CC" w14:textId="77777777" w:rsidR="00445DD2" w:rsidRPr="00445DD2" w:rsidRDefault="00445DD2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583F0F" w14:textId="77777777" w:rsidR="00445DD2" w:rsidRPr="00445DD2" w:rsidRDefault="00445DD2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7F3E5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115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4830A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940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3F15E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FA215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9A7B8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12 </w:t>
            </w:r>
          </w:p>
        </w:tc>
      </w:tr>
      <w:tr w:rsidR="00445DD2" w:rsidRPr="00445DD2" w14:paraId="03DE68DA" w14:textId="77777777" w:rsidTr="00445DD2">
        <w:trPr>
          <w:trHeight w:val="285"/>
        </w:trPr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33CB1" w14:textId="77777777" w:rsidR="00445DD2" w:rsidRPr="00445DD2" w:rsidRDefault="00445DD2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Ascorbate and </w:t>
            </w:r>
            <w:proofErr w:type="spellStart"/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ldarate</w:t>
            </w:r>
            <w:proofErr w:type="spellEnd"/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metabolism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C344F" w14:textId="77777777" w:rsidR="00445DD2" w:rsidRPr="00445DD2" w:rsidRDefault="00445DD2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DF84A7" w14:textId="77777777" w:rsidR="00445DD2" w:rsidRPr="00445DD2" w:rsidRDefault="00445DD2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0DF39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118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05E68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928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2874E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DBF22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A68AC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45DD2" w:rsidRPr="00445DD2" w14:paraId="52C874BC" w14:textId="77777777" w:rsidTr="00445DD2">
        <w:trPr>
          <w:trHeight w:val="285"/>
        </w:trPr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928EC" w14:textId="2F7EADF3" w:rsidR="00445DD2" w:rsidRPr="00445DD2" w:rsidRDefault="00E61B71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C7A7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α</w:t>
            </w:r>
            <w:r w:rsidR="00445DD2"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Linolenic acid metabolism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53A248" w14:textId="77777777" w:rsidR="00445DD2" w:rsidRPr="00445DD2" w:rsidRDefault="00445DD2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854EA5" w14:textId="77777777" w:rsidR="00445DD2" w:rsidRPr="00445DD2" w:rsidRDefault="00445DD2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6C30A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166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55231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780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EE981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0F38C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C1B19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45DD2" w:rsidRPr="00445DD2" w14:paraId="29F88C69" w14:textId="77777777" w:rsidTr="00445DD2">
        <w:trPr>
          <w:trHeight w:val="285"/>
        </w:trPr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32470" w14:textId="77777777" w:rsidR="00445DD2" w:rsidRPr="00445DD2" w:rsidRDefault="00445DD2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rginine biosynthesis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09DC38" w14:textId="77777777" w:rsidR="00445DD2" w:rsidRPr="00445DD2" w:rsidRDefault="00445DD2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5209D0" w14:textId="77777777" w:rsidR="00445DD2" w:rsidRPr="00445DD2" w:rsidRDefault="00445DD2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F569D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178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AAE04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750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26EEC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638AA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8B5F0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239 </w:t>
            </w:r>
          </w:p>
        </w:tc>
      </w:tr>
      <w:tr w:rsidR="00445DD2" w:rsidRPr="00445DD2" w14:paraId="1C59E271" w14:textId="77777777" w:rsidTr="00445DD2">
        <w:trPr>
          <w:trHeight w:val="285"/>
        </w:trPr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F51EA" w14:textId="77777777" w:rsidR="00445DD2" w:rsidRPr="00445DD2" w:rsidRDefault="00445DD2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istidine metabolism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665993" w14:textId="77777777" w:rsidR="00445DD2" w:rsidRPr="00445DD2" w:rsidRDefault="00445DD2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70E88" w14:textId="77777777" w:rsidR="00445DD2" w:rsidRPr="00445DD2" w:rsidRDefault="00445DD2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53EBC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200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4AF81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698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DAF59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CA7C0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C2FFE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123 </w:t>
            </w:r>
          </w:p>
        </w:tc>
      </w:tr>
      <w:tr w:rsidR="00445DD2" w:rsidRPr="00445DD2" w14:paraId="2FF53FF2" w14:textId="77777777" w:rsidTr="00445DD2">
        <w:trPr>
          <w:trHeight w:val="285"/>
        </w:trPr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0C13F" w14:textId="77777777" w:rsidR="00445DD2" w:rsidRPr="00445DD2" w:rsidRDefault="00445DD2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entose and glucuronate interconversions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127092" w14:textId="77777777" w:rsidR="00445DD2" w:rsidRPr="00445DD2" w:rsidRDefault="00445DD2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754CFC" w14:textId="77777777" w:rsidR="00445DD2" w:rsidRPr="00445DD2" w:rsidRDefault="00445DD2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71F03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233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D8A28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632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A1918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16B3C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BBB82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108 </w:t>
            </w:r>
          </w:p>
        </w:tc>
      </w:tr>
      <w:tr w:rsidR="00445DD2" w:rsidRPr="00445DD2" w14:paraId="061C7E0C" w14:textId="77777777" w:rsidTr="00445DD2">
        <w:trPr>
          <w:trHeight w:val="285"/>
        </w:trPr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2F8F5" w14:textId="44F5C171" w:rsidR="00445DD2" w:rsidRPr="00445DD2" w:rsidRDefault="00445DD2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CA cycle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35CB3B" w14:textId="77777777" w:rsidR="00445DD2" w:rsidRPr="00445DD2" w:rsidRDefault="00445DD2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C29CEF" w14:textId="77777777" w:rsidR="00445DD2" w:rsidRPr="00445DD2" w:rsidRDefault="00445DD2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B321A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244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DC88A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612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33FB6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FD9F9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9E96B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46 </w:t>
            </w:r>
          </w:p>
        </w:tc>
      </w:tr>
      <w:tr w:rsidR="00445DD2" w:rsidRPr="00445DD2" w14:paraId="57C48D45" w14:textId="77777777" w:rsidTr="00445DD2">
        <w:trPr>
          <w:trHeight w:val="285"/>
        </w:trPr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C537A" w14:textId="77777777" w:rsidR="00445DD2" w:rsidRPr="00445DD2" w:rsidRDefault="00445DD2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lastRenderedPageBreak/>
              <w:t>Pyruvate metabolism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B1CE0" w14:textId="77777777" w:rsidR="00445DD2" w:rsidRPr="00445DD2" w:rsidRDefault="00445DD2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4FA7FF" w14:textId="77777777" w:rsidR="00445DD2" w:rsidRPr="00445DD2" w:rsidRDefault="00445DD2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CCDC3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276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E6982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560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29EDA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51080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6C947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191 </w:t>
            </w:r>
          </w:p>
        </w:tc>
      </w:tr>
      <w:tr w:rsidR="00445DD2" w:rsidRPr="00445DD2" w14:paraId="46763195" w14:textId="77777777" w:rsidTr="00445DD2">
        <w:trPr>
          <w:trHeight w:val="285"/>
        </w:trPr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C8029" w14:textId="593953C0" w:rsidR="00445DD2" w:rsidRPr="00445DD2" w:rsidRDefault="00445DD2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Glycolysis or </w:t>
            </w:r>
            <w:r w:rsidR="002F1754" w:rsidRPr="002C7A7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</w:t>
            </w: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uconeogenesis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7D748C" w14:textId="77777777" w:rsidR="00445DD2" w:rsidRPr="00445DD2" w:rsidRDefault="00445DD2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ECD58F" w14:textId="77777777" w:rsidR="00445DD2" w:rsidRPr="00445DD2" w:rsidRDefault="00445DD2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9995A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306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CF9B3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515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40000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0CDC8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32A99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98 </w:t>
            </w:r>
          </w:p>
        </w:tc>
      </w:tr>
      <w:tr w:rsidR="00445DD2" w:rsidRPr="00445DD2" w14:paraId="5C8E1307" w14:textId="77777777" w:rsidTr="00445DD2">
        <w:trPr>
          <w:trHeight w:val="285"/>
        </w:trPr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900AA" w14:textId="77777777" w:rsidR="00445DD2" w:rsidRPr="00445DD2" w:rsidRDefault="00445DD2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lanine, aspartate and glutamate metabolism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7B43F0" w14:textId="77777777" w:rsidR="00445DD2" w:rsidRPr="00445DD2" w:rsidRDefault="00445DD2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EA2149" w14:textId="77777777" w:rsidR="00445DD2" w:rsidRPr="00445DD2" w:rsidRDefault="00445DD2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BB1DC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325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2EB36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488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6497C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E1634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6A1E7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45DD2" w:rsidRPr="00445DD2" w14:paraId="1457CB85" w14:textId="77777777" w:rsidTr="00445DD2">
        <w:trPr>
          <w:trHeight w:val="285"/>
        </w:trPr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CD3FA" w14:textId="77777777" w:rsidR="00445DD2" w:rsidRPr="00445DD2" w:rsidRDefault="00445DD2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ipoic acid metabolism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DCEEE5" w14:textId="77777777" w:rsidR="00445DD2" w:rsidRPr="00445DD2" w:rsidRDefault="00445DD2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C58F34" w14:textId="77777777" w:rsidR="00445DD2" w:rsidRPr="00445DD2" w:rsidRDefault="00445DD2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3605B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325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4722E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488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D2780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13CB5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2B21C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45DD2" w:rsidRPr="00445DD2" w14:paraId="148BE40E" w14:textId="77777777" w:rsidTr="00445DD2">
        <w:trPr>
          <w:trHeight w:val="285"/>
        </w:trPr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75DCC" w14:textId="77777777" w:rsidR="00445DD2" w:rsidRPr="00445DD2" w:rsidRDefault="00445DD2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lyoxylate and dicarboxylate metabolism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462298" w14:textId="77777777" w:rsidR="00445DD2" w:rsidRPr="00445DD2" w:rsidRDefault="00445DD2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A9DFA1" w14:textId="77777777" w:rsidR="00445DD2" w:rsidRPr="00445DD2" w:rsidRDefault="00445DD2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52F75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362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A5AAB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441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530AE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965E5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6BE36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45DD2" w:rsidRPr="00445DD2" w14:paraId="50CAC1AC" w14:textId="77777777" w:rsidTr="00445DD2">
        <w:trPr>
          <w:trHeight w:val="285"/>
        </w:trPr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896AC" w14:textId="77777777" w:rsidR="00445DD2" w:rsidRPr="00445DD2" w:rsidRDefault="00445DD2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lycine, serine and threonine metabolism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79170F" w14:textId="77777777" w:rsidR="00445DD2" w:rsidRPr="00445DD2" w:rsidRDefault="00445DD2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76545F" w14:textId="77777777" w:rsidR="00445DD2" w:rsidRPr="00445DD2" w:rsidRDefault="00445DD2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F83A6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371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A478D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430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7DAAB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CA1EC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C9F5D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45DD2" w:rsidRPr="00445DD2" w14:paraId="4BA26530" w14:textId="77777777" w:rsidTr="00445DD2">
        <w:trPr>
          <w:trHeight w:val="285"/>
        </w:trPr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4CC50" w14:textId="77777777" w:rsidR="00445DD2" w:rsidRPr="00445DD2" w:rsidRDefault="00445DD2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steine and methionine metabolism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CED0F5" w14:textId="77777777" w:rsidR="00445DD2" w:rsidRPr="00445DD2" w:rsidRDefault="00445DD2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33342D" w14:textId="77777777" w:rsidR="00445DD2" w:rsidRPr="00445DD2" w:rsidRDefault="00445DD2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56EC6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371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78642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430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67422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2143D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F6AD7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45DD2" w:rsidRPr="00445DD2" w14:paraId="6F7BD942" w14:textId="77777777" w:rsidTr="00445DD2">
        <w:trPr>
          <w:trHeight w:val="285"/>
        </w:trPr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0CD49" w14:textId="77777777" w:rsidR="00445DD2" w:rsidRPr="00445DD2" w:rsidRDefault="00445DD2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rginine and proline metabolism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A0441C" w14:textId="77777777" w:rsidR="00445DD2" w:rsidRPr="00445DD2" w:rsidRDefault="00445DD2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61B0CE" w14:textId="77777777" w:rsidR="00445DD2" w:rsidRPr="00445DD2" w:rsidRDefault="00445DD2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87F04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397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D8E6D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401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DBA7F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87E3D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FDDC7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45DD2" w:rsidRPr="00445DD2" w14:paraId="20F90F4C" w14:textId="77777777" w:rsidTr="00445DD2">
        <w:trPr>
          <w:trHeight w:val="285"/>
        </w:trPr>
        <w:tc>
          <w:tcPr>
            <w:tcW w:w="211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D4A9B21" w14:textId="77777777" w:rsidR="00445DD2" w:rsidRPr="00445DD2" w:rsidRDefault="00445DD2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lycerophospholipid metabolism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noWrap/>
            <w:hideMark/>
          </w:tcPr>
          <w:p w14:paraId="322E3F65" w14:textId="77777777" w:rsidR="00445DD2" w:rsidRPr="00445DD2" w:rsidRDefault="00445DD2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noWrap/>
            <w:hideMark/>
          </w:tcPr>
          <w:p w14:paraId="3342C9A7" w14:textId="77777777" w:rsidR="00445DD2" w:rsidRPr="00445DD2" w:rsidRDefault="00445DD2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43EDBD8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397 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A84AE96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401 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F2A5E0C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766DCFB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038754E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95 </w:t>
            </w:r>
          </w:p>
        </w:tc>
      </w:tr>
      <w:tr w:rsidR="00445DD2" w:rsidRPr="00445DD2" w14:paraId="04A9B2B5" w14:textId="77777777" w:rsidTr="00445DD2">
        <w:trPr>
          <w:trHeight w:val="285"/>
        </w:trPr>
        <w:tc>
          <w:tcPr>
            <w:tcW w:w="21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CCA7E9" w14:textId="77777777" w:rsidR="00445DD2" w:rsidRPr="00445DD2" w:rsidRDefault="00445DD2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yrosine metabolism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524C30" w14:textId="77777777" w:rsidR="00445DD2" w:rsidRPr="00445DD2" w:rsidRDefault="00445DD2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41D6A2" w14:textId="77777777" w:rsidR="00445DD2" w:rsidRPr="00445DD2" w:rsidRDefault="00445DD2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D3CECE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447 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B19963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350 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566207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FB7212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53F9F9" w14:textId="77777777" w:rsidR="00445DD2" w:rsidRPr="00445DD2" w:rsidRDefault="00445DD2" w:rsidP="002C7A7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45DD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</w:tbl>
    <w:p w14:paraId="44752618" w14:textId="77777777" w:rsidR="003C46E1" w:rsidRDefault="003C46E1" w:rsidP="00A331B5">
      <w:pPr>
        <w:spacing w:line="360" w:lineRule="auto"/>
        <w:rPr>
          <w:rFonts w:ascii="Arial" w:eastAsia="等线" w:hAnsi="Arial" w:cs="Arial"/>
          <w:color w:val="000000"/>
          <w:kern w:val="0"/>
          <w:sz w:val="20"/>
          <w:szCs w:val="20"/>
        </w:rPr>
      </w:pPr>
    </w:p>
    <w:p w14:paraId="66758122" w14:textId="3ED27FAA" w:rsidR="003C46E1" w:rsidRPr="006724BF" w:rsidRDefault="00E07976" w:rsidP="00A331B5">
      <w:pPr>
        <w:spacing w:line="360" w:lineRule="auto"/>
        <w:rPr>
          <w:rFonts w:ascii="Arial" w:eastAsia="等线" w:hAnsi="Arial" w:cs="Arial"/>
          <w:color w:val="000000"/>
          <w:kern w:val="0"/>
          <w:sz w:val="20"/>
          <w:szCs w:val="20"/>
        </w:rPr>
      </w:pPr>
      <w:r w:rsidRPr="009712FF">
        <w:rPr>
          <w:rFonts w:ascii="Arial" w:eastAsia="等线" w:hAnsi="Arial" w:cs="Arial" w:hint="eastAsia"/>
          <w:color w:val="000000"/>
          <w:kern w:val="0"/>
          <w:sz w:val="20"/>
          <w:szCs w:val="20"/>
        </w:rPr>
        <w:t>Table S</w:t>
      </w:r>
      <w:r w:rsidR="00FE6309">
        <w:rPr>
          <w:rFonts w:ascii="Arial" w:eastAsia="等线" w:hAnsi="Arial" w:cs="Arial" w:hint="eastAsia"/>
          <w:color w:val="000000"/>
          <w:kern w:val="0"/>
          <w:sz w:val="20"/>
          <w:szCs w:val="20"/>
        </w:rPr>
        <w:t>3</w:t>
      </w:r>
      <w:r w:rsidRPr="009712FF">
        <w:rPr>
          <w:rFonts w:ascii="Arial" w:eastAsia="等线" w:hAnsi="Arial" w:cs="Arial" w:hint="eastAsia"/>
          <w:color w:val="000000"/>
          <w:kern w:val="0"/>
          <w:sz w:val="20"/>
          <w:szCs w:val="20"/>
        </w:rPr>
        <w:t xml:space="preserve">. </w:t>
      </w:r>
      <w:r w:rsidRPr="00E07976">
        <w:rPr>
          <w:rFonts w:ascii="Arial" w:eastAsia="等线" w:hAnsi="Arial" w:cs="Arial" w:hint="eastAsia"/>
          <w:color w:val="000000"/>
          <w:kern w:val="0"/>
          <w:sz w:val="20"/>
          <w:szCs w:val="20"/>
        </w:rPr>
        <w:t xml:space="preserve">Enrichment analysis of </w:t>
      </w:r>
      <w:r w:rsidR="000649A9">
        <w:rPr>
          <w:rFonts w:ascii="Arial" w:eastAsia="等线" w:hAnsi="Arial" w:cs="Arial" w:hint="eastAsia"/>
          <w:color w:val="000000"/>
          <w:kern w:val="0"/>
          <w:sz w:val="20"/>
          <w:szCs w:val="20"/>
        </w:rPr>
        <w:t>59</w:t>
      </w:r>
      <w:r w:rsidRPr="00E07976">
        <w:rPr>
          <w:rFonts w:ascii="Arial" w:eastAsia="等线" w:hAnsi="Arial" w:cs="Arial" w:hint="eastAsia"/>
          <w:color w:val="000000"/>
          <w:kern w:val="0"/>
          <w:sz w:val="20"/>
          <w:szCs w:val="20"/>
        </w:rPr>
        <w:t xml:space="preserve"> metabolites</w:t>
      </w:r>
      <w:r w:rsidR="006724BF" w:rsidRPr="009712FF">
        <w:rPr>
          <w:rFonts w:ascii="Arial" w:eastAsia="等线" w:hAnsi="Arial" w:cs="Arial" w:hint="eastAsia"/>
          <w:color w:val="000000"/>
          <w:kern w:val="0"/>
          <w:sz w:val="20"/>
          <w:szCs w:val="20"/>
        </w:rPr>
        <w:t xml:space="preserve"> based on low p values </w:t>
      </w:r>
      <w:r w:rsidR="006724BF">
        <w:rPr>
          <w:rFonts w:ascii="Arial" w:eastAsia="等线" w:hAnsi="Arial" w:cs="Arial" w:hint="eastAsia"/>
          <w:color w:val="000000"/>
          <w:kern w:val="0"/>
          <w:sz w:val="20"/>
          <w:szCs w:val="20"/>
        </w:rPr>
        <w:t>and</w:t>
      </w:r>
      <w:r w:rsidR="006724BF" w:rsidRPr="009712FF">
        <w:rPr>
          <w:rFonts w:ascii="Arial" w:eastAsia="等线" w:hAnsi="Arial" w:cs="Arial" w:hint="eastAsia"/>
          <w:color w:val="000000"/>
          <w:kern w:val="0"/>
          <w:sz w:val="20"/>
          <w:szCs w:val="20"/>
        </w:rPr>
        <w:t xml:space="preserve"> </w:t>
      </w:r>
      <w:r w:rsidR="006724BF">
        <w:rPr>
          <w:rFonts w:ascii="Arial" w:eastAsia="等线" w:hAnsi="Arial" w:cs="Arial" w:hint="eastAsia"/>
          <w:color w:val="000000"/>
          <w:kern w:val="0"/>
          <w:sz w:val="20"/>
          <w:szCs w:val="20"/>
        </w:rPr>
        <w:t>e</w:t>
      </w:r>
      <w:r w:rsidR="006724BF" w:rsidRPr="006724BF">
        <w:rPr>
          <w:rFonts w:ascii="Arial" w:eastAsia="等线" w:hAnsi="Arial" w:cs="Arial" w:hint="eastAsia"/>
          <w:color w:val="000000"/>
          <w:kern w:val="0"/>
          <w:sz w:val="20"/>
          <w:szCs w:val="20"/>
        </w:rPr>
        <w:t>nrichment ratio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120"/>
        <w:gridCol w:w="700"/>
        <w:gridCol w:w="222"/>
        <w:gridCol w:w="769"/>
        <w:gridCol w:w="993"/>
        <w:gridCol w:w="997"/>
        <w:gridCol w:w="919"/>
        <w:gridCol w:w="918"/>
      </w:tblGrid>
      <w:tr w:rsidR="000649A9" w:rsidRPr="000649A9" w14:paraId="7ABB1E74" w14:textId="77777777" w:rsidTr="000649A9">
        <w:trPr>
          <w:trHeight w:val="285"/>
        </w:trPr>
        <w:tc>
          <w:tcPr>
            <w:tcW w:w="21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86E572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1D245F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its</w:t>
            </w:r>
          </w:p>
        </w:tc>
        <w:tc>
          <w:tcPr>
            <w:tcW w:w="5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09482D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xpect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229CF8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ECBFE4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olm P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8A79F3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DR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753D3D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etails</w:t>
            </w:r>
          </w:p>
        </w:tc>
      </w:tr>
      <w:tr w:rsidR="000649A9" w:rsidRPr="000649A9" w14:paraId="04AE3962" w14:textId="77777777" w:rsidTr="000649A9">
        <w:trPr>
          <w:trHeight w:val="285"/>
        </w:trPr>
        <w:tc>
          <w:tcPr>
            <w:tcW w:w="21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8C4B69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ile acid biosynthesis</w:t>
            </w:r>
          </w:p>
        </w:tc>
        <w:tc>
          <w:tcPr>
            <w:tcW w:w="47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360456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514790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331D82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49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FFAE90" w14:textId="46605135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6E-06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D895D7" w14:textId="7818425B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5E-04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F9368A" w14:textId="55B690AC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5E-04</w:t>
            </w:r>
          </w:p>
        </w:tc>
      </w:tr>
      <w:tr w:rsidR="000649A9" w:rsidRPr="000649A9" w14:paraId="50283BA9" w14:textId="77777777" w:rsidTr="000649A9">
        <w:trPr>
          <w:trHeight w:val="285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C11A3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ndrostenedione metabolism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D540F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EA5FB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2628D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5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BA94A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0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A7591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D14EA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0649A9" w:rsidRPr="000649A9" w14:paraId="1555D254" w14:textId="77777777" w:rsidTr="000649A9">
        <w:trPr>
          <w:trHeight w:val="285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59664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rea cycle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7458E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44083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BB8F5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4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360E6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3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945DA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97E0F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0649A9" w:rsidRPr="000649A9" w14:paraId="27A5FE21" w14:textId="77777777" w:rsidTr="000649A9">
        <w:trPr>
          <w:trHeight w:val="285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2A1EE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yptophan metabolism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AF0E5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834F8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4D548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6D933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4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757E6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3F6F5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0649A9" w:rsidRPr="000649A9" w14:paraId="451B0606" w14:textId="77777777" w:rsidTr="000649A9">
        <w:trPr>
          <w:trHeight w:val="285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30BD6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mmonia recycling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9CE09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1F913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D2486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1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EDB41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5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E3DC1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3F998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0649A9" w:rsidRPr="000649A9" w14:paraId="608B8366" w14:textId="77777777" w:rsidTr="000649A9">
        <w:trPr>
          <w:trHeight w:val="285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2EACC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yruvaldehyde</w:t>
            </w:r>
            <w:proofErr w:type="spellEnd"/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degradation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66D0D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2567F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D50FB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876FE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0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99E86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379FB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0649A9" w:rsidRPr="000649A9" w14:paraId="0D3C820C" w14:textId="77777777" w:rsidTr="000649A9">
        <w:trPr>
          <w:trHeight w:val="285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CCB93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urine metabolism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AB958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530DE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0B4ED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6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9C0BD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3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3E7EF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56410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0649A9" w:rsidRPr="000649A9" w14:paraId="0E80960A" w14:textId="77777777" w:rsidTr="000649A9">
        <w:trPr>
          <w:trHeight w:val="285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5BDBB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lucose-alanine cycle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C91B1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DF636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B5753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9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1DF98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6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BBF41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5162D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0649A9" w:rsidRPr="000649A9" w14:paraId="29FE2FED" w14:textId="77777777" w:rsidTr="000649A9">
        <w:trPr>
          <w:trHeight w:val="285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8C15D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lanine metabolism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F14C8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D0A36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D6D06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C2385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32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B82D3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6CCDD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0649A9" w:rsidRPr="000649A9" w14:paraId="7BB0CD63" w14:textId="77777777" w:rsidTr="000649A9">
        <w:trPr>
          <w:trHeight w:val="285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15178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ansfer of acetyl groups into mitochondria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F2F2D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1AF3B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C5B20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0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0BBA9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0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BFE7D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ECED0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0649A9" w:rsidRPr="000649A9" w14:paraId="606B8C29" w14:textId="77777777" w:rsidTr="000649A9">
        <w:trPr>
          <w:trHeight w:val="285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44846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lycolysis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58244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34691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6F6AE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2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2280F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1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79FCB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9E824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0649A9" w:rsidRPr="000649A9" w14:paraId="519ABC37" w14:textId="77777777" w:rsidTr="000649A9">
        <w:trPr>
          <w:trHeight w:val="285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CEDFE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steine metabolism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2EEBB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D6462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0E562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9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CBC04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5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5B001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E0C4E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0649A9" w:rsidRPr="000649A9" w14:paraId="2019CFF1" w14:textId="77777777" w:rsidTr="000649A9">
        <w:trPr>
          <w:trHeight w:val="285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36671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rachidonic acid metabolism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DDC70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E70EF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F35CD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FBD0F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6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4BC25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2AD28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0649A9" w:rsidRPr="000649A9" w14:paraId="20135744" w14:textId="77777777" w:rsidTr="000649A9">
        <w:trPr>
          <w:trHeight w:val="285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B267F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itric acid cycle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096B9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32713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EE517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3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74706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C7657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4CB2C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0649A9" w:rsidRPr="000649A9" w14:paraId="23D7BF27" w14:textId="77777777" w:rsidTr="000649A9">
        <w:trPr>
          <w:trHeight w:val="285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77DFB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mino sugar metabolism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8DB74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7BFBE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3A442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5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12F58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4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24C17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DD16C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0649A9" w:rsidRPr="000649A9" w14:paraId="48199491" w14:textId="77777777" w:rsidTr="000649A9">
        <w:trPr>
          <w:trHeight w:val="285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D075F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luconeogenesis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096F0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B3D59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D2FBC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5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D262C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4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E4EE3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51955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0649A9" w:rsidRPr="000649A9" w14:paraId="7DD1F9D7" w14:textId="77777777" w:rsidTr="000649A9">
        <w:trPr>
          <w:trHeight w:val="285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54B7B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spartate metabolism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D6822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08789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C92E5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0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C57CD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6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10992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9056D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0649A9" w:rsidRPr="000649A9" w14:paraId="550C4FDE" w14:textId="77777777" w:rsidTr="000649A9">
        <w:trPr>
          <w:trHeight w:val="285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AA5BD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istidine metabolism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52E95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8EBC2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96551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6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0A738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3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C0488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6B28A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0649A9" w:rsidRPr="000649A9" w14:paraId="4A5ACD34" w14:textId="77777777" w:rsidTr="000649A9">
        <w:trPr>
          <w:trHeight w:val="285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0DBAD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teroidogenesis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8687F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D9226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C969E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8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B0AEF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F3D01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42275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0649A9" w:rsidRPr="000649A9" w14:paraId="4C437047" w14:textId="77777777" w:rsidTr="000649A9">
        <w:trPr>
          <w:trHeight w:val="285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F108C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yruvate metabolism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A775E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226F0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CC491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DC06C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7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BCF97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7C453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0649A9" w:rsidRPr="000649A9" w14:paraId="7BB10C29" w14:textId="77777777" w:rsidTr="000649A9">
        <w:trPr>
          <w:trHeight w:val="285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7429C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lutamate metabolism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34D50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9CC74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5688A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84D46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8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959C9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64850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0649A9" w:rsidRPr="000649A9" w14:paraId="7A0C9E12" w14:textId="77777777" w:rsidTr="000649A9">
        <w:trPr>
          <w:trHeight w:val="285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C7EB3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rginine and proline metabolism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571F8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201DF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EAC7D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C2780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1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44F83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B31A7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0649A9" w:rsidRPr="000649A9" w14:paraId="57DAA8D4" w14:textId="77777777" w:rsidTr="000649A9">
        <w:trPr>
          <w:trHeight w:val="285"/>
        </w:trPr>
        <w:tc>
          <w:tcPr>
            <w:tcW w:w="2138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5119008A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Warburg effect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47368C78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12B7A55F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2A4FF5D2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1</w:t>
            </w: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589637A1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44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15E0FA20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72E860E8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0649A9" w:rsidRPr="000649A9" w14:paraId="332AF3C1" w14:textId="77777777" w:rsidTr="000649A9">
        <w:trPr>
          <w:trHeight w:val="285"/>
        </w:trPr>
        <w:tc>
          <w:tcPr>
            <w:tcW w:w="21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8BB34A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lycine and serine metabolism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6A1BC3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B7E7AC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3F9789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5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A54BE4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56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5D63F6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D0B133" w14:textId="77777777" w:rsidR="000649A9" w:rsidRPr="000649A9" w:rsidRDefault="000649A9" w:rsidP="002C7A7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49A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</w:tbl>
    <w:p w14:paraId="0E07EE6E" w14:textId="77777777" w:rsidR="003C46E1" w:rsidRDefault="003C46E1" w:rsidP="00A331B5">
      <w:pPr>
        <w:spacing w:line="360" w:lineRule="auto"/>
        <w:rPr>
          <w:rFonts w:ascii="Arial" w:eastAsia="等线" w:hAnsi="Arial" w:cs="Arial"/>
          <w:color w:val="000000"/>
          <w:kern w:val="0"/>
          <w:sz w:val="20"/>
          <w:szCs w:val="20"/>
        </w:rPr>
      </w:pPr>
    </w:p>
    <w:sectPr w:rsidR="003C46E1" w:rsidSect="00572955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2BCB96" w14:textId="77777777" w:rsidR="00005456" w:rsidRDefault="00005456" w:rsidP="00966335">
      <w:pPr>
        <w:rPr>
          <w:rFonts w:hint="eastAsia"/>
        </w:rPr>
      </w:pPr>
      <w:r>
        <w:separator/>
      </w:r>
    </w:p>
  </w:endnote>
  <w:endnote w:type="continuationSeparator" w:id="0">
    <w:p w14:paraId="74468E6F" w14:textId="77777777" w:rsidR="00005456" w:rsidRDefault="00005456" w:rsidP="0096633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TT6780a46b">
    <w:altName w:val="Cambria"/>
    <w:panose1 w:val="00000000000000000000"/>
    <w:charset w:val="00"/>
    <w:family w:val="roman"/>
    <w:notTrueType/>
    <w:pitch w:val="default"/>
  </w:font>
  <w:font w:name="AdvTTab7e17fd+22">
    <w:altName w:val="Cambria"/>
    <w:panose1 w:val="00000000000000000000"/>
    <w:charset w:val="00"/>
    <w:family w:val="roman"/>
    <w:notTrueType/>
    <w:pitch w:val="default"/>
  </w:font>
  <w:font w:name="AdvOT65f8a23b.I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E54882" w14:textId="77777777" w:rsidR="00005456" w:rsidRDefault="00005456" w:rsidP="00966335">
      <w:pPr>
        <w:rPr>
          <w:rFonts w:hint="eastAsia"/>
        </w:rPr>
      </w:pPr>
      <w:r>
        <w:separator/>
      </w:r>
    </w:p>
  </w:footnote>
  <w:footnote w:type="continuationSeparator" w:id="0">
    <w:p w14:paraId="7D327703" w14:textId="77777777" w:rsidR="00005456" w:rsidRDefault="00005456" w:rsidP="0096633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955"/>
    <w:rsid w:val="00005456"/>
    <w:rsid w:val="00007F9B"/>
    <w:rsid w:val="00034C1F"/>
    <w:rsid w:val="000649A9"/>
    <w:rsid w:val="0008492E"/>
    <w:rsid w:val="00095D69"/>
    <w:rsid w:val="000C5D10"/>
    <w:rsid w:val="000D7A21"/>
    <w:rsid w:val="00115AEF"/>
    <w:rsid w:val="00140006"/>
    <w:rsid w:val="001469AE"/>
    <w:rsid w:val="0015469B"/>
    <w:rsid w:val="001822A3"/>
    <w:rsid w:val="001A34C7"/>
    <w:rsid w:val="001B2319"/>
    <w:rsid w:val="00212A30"/>
    <w:rsid w:val="00232666"/>
    <w:rsid w:val="002C7A7F"/>
    <w:rsid w:val="002E4949"/>
    <w:rsid w:val="002F1754"/>
    <w:rsid w:val="00327B6A"/>
    <w:rsid w:val="00334017"/>
    <w:rsid w:val="00387C12"/>
    <w:rsid w:val="003C46E1"/>
    <w:rsid w:val="003D7443"/>
    <w:rsid w:val="00445DD2"/>
    <w:rsid w:val="004668C7"/>
    <w:rsid w:val="004828D8"/>
    <w:rsid w:val="00482DFA"/>
    <w:rsid w:val="004A3937"/>
    <w:rsid w:val="004A510F"/>
    <w:rsid w:val="004F42B6"/>
    <w:rsid w:val="004F69BD"/>
    <w:rsid w:val="00502EEA"/>
    <w:rsid w:val="00514FF9"/>
    <w:rsid w:val="00553E6C"/>
    <w:rsid w:val="00572955"/>
    <w:rsid w:val="005766AE"/>
    <w:rsid w:val="005C073A"/>
    <w:rsid w:val="00602125"/>
    <w:rsid w:val="006578C4"/>
    <w:rsid w:val="006724BF"/>
    <w:rsid w:val="00683F13"/>
    <w:rsid w:val="0069762B"/>
    <w:rsid w:val="006E4058"/>
    <w:rsid w:val="007348D9"/>
    <w:rsid w:val="00751D21"/>
    <w:rsid w:val="00762227"/>
    <w:rsid w:val="007C2888"/>
    <w:rsid w:val="00807E29"/>
    <w:rsid w:val="00844F0A"/>
    <w:rsid w:val="00856468"/>
    <w:rsid w:val="00963D77"/>
    <w:rsid w:val="00966335"/>
    <w:rsid w:val="009712FF"/>
    <w:rsid w:val="00981C3F"/>
    <w:rsid w:val="009F4185"/>
    <w:rsid w:val="00A17CE7"/>
    <w:rsid w:val="00A331B5"/>
    <w:rsid w:val="00A57276"/>
    <w:rsid w:val="00A61F01"/>
    <w:rsid w:val="00AB53CD"/>
    <w:rsid w:val="00AF4DBB"/>
    <w:rsid w:val="00B2312A"/>
    <w:rsid w:val="00B43B74"/>
    <w:rsid w:val="00B7120C"/>
    <w:rsid w:val="00B91234"/>
    <w:rsid w:val="00BD330E"/>
    <w:rsid w:val="00C51D71"/>
    <w:rsid w:val="00C62679"/>
    <w:rsid w:val="00C70F63"/>
    <w:rsid w:val="00D742F4"/>
    <w:rsid w:val="00DA0238"/>
    <w:rsid w:val="00DA629B"/>
    <w:rsid w:val="00DC5B62"/>
    <w:rsid w:val="00E07976"/>
    <w:rsid w:val="00E1689D"/>
    <w:rsid w:val="00E47602"/>
    <w:rsid w:val="00E47864"/>
    <w:rsid w:val="00E61B71"/>
    <w:rsid w:val="00F627B9"/>
    <w:rsid w:val="00F87B24"/>
    <w:rsid w:val="00F96D8A"/>
    <w:rsid w:val="00FA555D"/>
    <w:rsid w:val="00FE6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025EAE"/>
  <w15:chartTrackingRefBased/>
  <w15:docId w15:val="{B31F3759-C61A-4869-BC91-B5DF07E08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212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7295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729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7295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7295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7295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7295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7295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7295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7295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7295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729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729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7295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7295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7295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7295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7295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7295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7295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729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7295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7295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7295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7295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7295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7295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729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7295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72955"/>
    <w:rPr>
      <w:b/>
      <w:bCs/>
      <w:smallCaps/>
      <w:color w:val="0F4761" w:themeColor="accent1" w:themeShade="BF"/>
      <w:spacing w:val="5"/>
    </w:rPr>
  </w:style>
  <w:style w:type="character" w:styleId="ae">
    <w:name w:val="Hyperlink"/>
    <w:basedOn w:val="a0"/>
    <w:uiPriority w:val="99"/>
    <w:semiHidden/>
    <w:unhideWhenUsed/>
    <w:rsid w:val="00572955"/>
    <w:rPr>
      <w:color w:val="0563C1"/>
      <w:u w:val="single"/>
    </w:rPr>
  </w:style>
  <w:style w:type="character" w:styleId="af">
    <w:name w:val="FollowedHyperlink"/>
    <w:basedOn w:val="a0"/>
    <w:uiPriority w:val="99"/>
    <w:semiHidden/>
    <w:unhideWhenUsed/>
    <w:rsid w:val="00572955"/>
    <w:rPr>
      <w:color w:val="954F72"/>
      <w:u w:val="single"/>
    </w:rPr>
  </w:style>
  <w:style w:type="paragraph" w:customStyle="1" w:styleId="msonormal0">
    <w:name w:val="msonormal"/>
    <w:basedOn w:val="a"/>
    <w:rsid w:val="0057295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572955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572955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66">
    <w:name w:val="xl66"/>
    <w:basedOn w:val="a"/>
    <w:rsid w:val="00572955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67">
    <w:name w:val="xl67"/>
    <w:basedOn w:val="a"/>
    <w:rsid w:val="00572955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68">
    <w:name w:val="xl68"/>
    <w:basedOn w:val="a"/>
    <w:rsid w:val="00572955"/>
    <w:pPr>
      <w:widowControl/>
      <w:spacing w:before="100" w:beforeAutospacing="1" w:after="100" w:afterAutospacing="1"/>
      <w:jc w:val="left"/>
    </w:pPr>
    <w:rPr>
      <w:rFonts w:ascii="Arial" w:eastAsia="宋体" w:hAnsi="Arial" w:cs="Arial"/>
      <w:b/>
      <w:bCs/>
      <w:kern w:val="0"/>
      <w:sz w:val="24"/>
      <w:szCs w:val="24"/>
    </w:rPr>
  </w:style>
  <w:style w:type="paragraph" w:customStyle="1" w:styleId="xl69">
    <w:name w:val="xl69"/>
    <w:basedOn w:val="a"/>
    <w:rsid w:val="0057295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70">
    <w:name w:val="xl70"/>
    <w:basedOn w:val="a"/>
    <w:rsid w:val="00572955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71">
    <w:name w:val="xl71"/>
    <w:basedOn w:val="a"/>
    <w:rsid w:val="00572955"/>
    <w:pPr>
      <w:widowControl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72">
    <w:name w:val="xl72"/>
    <w:basedOn w:val="a"/>
    <w:rsid w:val="0057295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73">
    <w:name w:val="xl73"/>
    <w:basedOn w:val="a"/>
    <w:rsid w:val="0057295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74">
    <w:name w:val="xl74"/>
    <w:basedOn w:val="a"/>
    <w:rsid w:val="00572955"/>
    <w:pPr>
      <w:widowControl/>
      <w:shd w:val="clear" w:color="000000" w:fill="FFFFFF"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75">
    <w:name w:val="xl75"/>
    <w:basedOn w:val="a"/>
    <w:rsid w:val="00572955"/>
    <w:pPr>
      <w:widowControl/>
      <w:shd w:val="clear" w:color="000000" w:fill="FFFFFF"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76">
    <w:name w:val="xl76"/>
    <w:basedOn w:val="a"/>
    <w:rsid w:val="00572955"/>
    <w:pPr>
      <w:widowControl/>
      <w:shd w:val="clear" w:color="000000" w:fill="FFFFFF"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77">
    <w:name w:val="xl77"/>
    <w:basedOn w:val="a"/>
    <w:rsid w:val="00572955"/>
    <w:pPr>
      <w:widowControl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78">
    <w:name w:val="xl78"/>
    <w:basedOn w:val="a"/>
    <w:rsid w:val="00572955"/>
    <w:pPr>
      <w:widowControl/>
      <w:shd w:val="clear" w:color="000000" w:fill="FFFFFF"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79">
    <w:name w:val="xl79"/>
    <w:basedOn w:val="a"/>
    <w:rsid w:val="00572955"/>
    <w:pPr>
      <w:widowControl/>
      <w:shd w:val="clear" w:color="000000" w:fill="FFFFFF"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80">
    <w:name w:val="xl80"/>
    <w:basedOn w:val="a"/>
    <w:rsid w:val="00572955"/>
    <w:pPr>
      <w:widowControl/>
      <w:shd w:val="clear" w:color="000000" w:fill="FFFFFF"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81">
    <w:name w:val="xl81"/>
    <w:basedOn w:val="a"/>
    <w:rsid w:val="00572955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82">
    <w:name w:val="xl82"/>
    <w:basedOn w:val="a"/>
    <w:rsid w:val="00572955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83">
    <w:name w:val="xl83"/>
    <w:basedOn w:val="a"/>
    <w:rsid w:val="00572955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84">
    <w:name w:val="xl84"/>
    <w:basedOn w:val="a"/>
    <w:rsid w:val="00572955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85">
    <w:name w:val="xl85"/>
    <w:basedOn w:val="a"/>
    <w:rsid w:val="00572955"/>
    <w:pPr>
      <w:widowControl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styleId="af0">
    <w:name w:val="header"/>
    <w:basedOn w:val="a"/>
    <w:link w:val="af1"/>
    <w:uiPriority w:val="99"/>
    <w:unhideWhenUsed/>
    <w:rsid w:val="0096633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966335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9663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966335"/>
    <w:rPr>
      <w:sz w:val="18"/>
      <w:szCs w:val="18"/>
    </w:rPr>
  </w:style>
  <w:style w:type="character" w:customStyle="1" w:styleId="fontstyle01">
    <w:name w:val="fontstyle01"/>
    <w:basedOn w:val="a0"/>
    <w:rsid w:val="00232666"/>
    <w:rPr>
      <w:rFonts w:ascii="AdvTT6780a46b" w:hAnsi="AdvTT6780a46b" w:hint="default"/>
      <w:b w:val="0"/>
      <w:bCs w:val="0"/>
      <w:i w:val="0"/>
      <w:iCs w:val="0"/>
      <w:color w:val="000000"/>
      <w:sz w:val="10"/>
      <w:szCs w:val="10"/>
    </w:rPr>
  </w:style>
  <w:style w:type="character" w:customStyle="1" w:styleId="fontstyle21">
    <w:name w:val="fontstyle21"/>
    <w:basedOn w:val="a0"/>
    <w:rsid w:val="00232666"/>
    <w:rPr>
      <w:rFonts w:ascii="AdvTTab7e17fd+22" w:hAnsi="AdvTTab7e17fd+22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basedOn w:val="a0"/>
    <w:rsid w:val="00232666"/>
    <w:rPr>
      <w:rFonts w:ascii="AdvOT65f8a23b.I" w:hAnsi="AdvOT65f8a23b.I" w:hint="default"/>
      <w:b w:val="0"/>
      <w:bCs w:val="0"/>
      <w:i w:val="0"/>
      <w:iCs w:val="0"/>
      <w:color w:val="000000"/>
      <w:sz w:val="16"/>
      <w:szCs w:val="16"/>
    </w:rPr>
  </w:style>
  <w:style w:type="table" w:styleId="af4">
    <w:name w:val="Table Grid"/>
    <w:basedOn w:val="a1"/>
    <w:uiPriority w:val="59"/>
    <w:rsid w:val="00DA0238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f5">
    <w:name w:val="Revision"/>
    <w:hidden/>
    <w:uiPriority w:val="99"/>
    <w:semiHidden/>
    <w:rsid w:val="00AB53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931186-8EE0-4F9A-B1D5-749AD5D96C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78</TotalTime>
  <Pages>3</Pages>
  <Words>1086</Words>
  <Characters>6193</Characters>
  <Application>Microsoft Office Word</Application>
  <DocSecurity>0</DocSecurity>
  <Lines>51</Lines>
  <Paragraphs>14</Paragraphs>
  <ScaleCrop>false</ScaleCrop>
  <Company/>
  <LinksUpToDate>false</LinksUpToDate>
  <CharactersWithSpaces>7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48</cp:revision>
  <dcterms:created xsi:type="dcterms:W3CDTF">2025-09-04T16:48:00Z</dcterms:created>
  <dcterms:modified xsi:type="dcterms:W3CDTF">2026-04-08T14:49:00Z</dcterms:modified>
</cp:coreProperties>
</file>